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DA714F" w14:textId="77777777" w:rsidR="002B1764" w:rsidRPr="003B1295" w:rsidRDefault="002B1764" w:rsidP="002B1764">
      <w:pPr>
        <w:rPr>
          <w:rFonts w:ascii="Times New Roman" w:hAnsi="Times New Roman"/>
          <w:b/>
          <w:bCs/>
          <w:sz w:val="24"/>
          <w:szCs w:val="24"/>
        </w:rPr>
      </w:pPr>
      <w:r w:rsidRPr="00CE0E27">
        <w:rPr>
          <w:rFonts w:ascii="Times New Roman" w:hAnsi="Times New Roman"/>
          <w:b/>
          <w:bCs/>
          <w:sz w:val="28"/>
          <w:szCs w:val="28"/>
        </w:rPr>
        <w:t>Table S1. Clinical Characteristics of the Study Population Grouped by CDAI quantiles.</w:t>
      </w:r>
    </w:p>
    <w:tbl>
      <w:tblPr>
        <w:tblStyle w:val="ListTable1Light"/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7"/>
        <w:gridCol w:w="2554"/>
        <w:gridCol w:w="2691"/>
        <w:gridCol w:w="2554"/>
        <w:gridCol w:w="2549"/>
        <w:gridCol w:w="1343"/>
      </w:tblGrid>
      <w:tr w:rsidR="002B1764" w:rsidRPr="003B1295" w14:paraId="056BDCEC" w14:textId="77777777" w:rsidTr="005723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tcBorders>
              <w:bottom w:val="single" w:sz="6" w:space="0" w:color="auto"/>
            </w:tcBorders>
            <w:noWrap/>
            <w:hideMark/>
          </w:tcPr>
          <w:p w14:paraId="2B39D5D1" w14:textId="77777777" w:rsidR="002B1764" w:rsidRPr="003B1295" w:rsidRDefault="002B1764" w:rsidP="0057232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915" w:type="pct"/>
            <w:tcBorders>
              <w:bottom w:val="single" w:sz="6" w:space="0" w:color="auto"/>
            </w:tcBorders>
          </w:tcPr>
          <w:p w14:paraId="64CC7EE7" w14:textId="77777777" w:rsidR="002B1764" w:rsidRPr="003B1295" w:rsidRDefault="002B1764" w:rsidP="0057232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CDAI-Q1</w:t>
            </w:r>
          </w:p>
        </w:tc>
        <w:tc>
          <w:tcPr>
            <w:tcW w:w="964" w:type="pct"/>
            <w:tcBorders>
              <w:bottom w:val="single" w:sz="6" w:space="0" w:color="auto"/>
            </w:tcBorders>
            <w:noWrap/>
            <w:hideMark/>
          </w:tcPr>
          <w:p w14:paraId="142D44CE" w14:textId="77777777" w:rsidR="002B1764" w:rsidRPr="003B1295" w:rsidRDefault="002B1764" w:rsidP="0057232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CDAI-Q2</w:t>
            </w:r>
          </w:p>
        </w:tc>
        <w:tc>
          <w:tcPr>
            <w:tcW w:w="915" w:type="pct"/>
            <w:tcBorders>
              <w:bottom w:val="single" w:sz="6" w:space="0" w:color="auto"/>
            </w:tcBorders>
            <w:noWrap/>
            <w:hideMark/>
          </w:tcPr>
          <w:p w14:paraId="27B540FE" w14:textId="77777777" w:rsidR="002B1764" w:rsidRPr="003B1295" w:rsidRDefault="002B1764" w:rsidP="0057232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CDAI-Q3</w:t>
            </w:r>
          </w:p>
        </w:tc>
        <w:tc>
          <w:tcPr>
            <w:tcW w:w="913" w:type="pct"/>
            <w:tcBorders>
              <w:bottom w:val="single" w:sz="6" w:space="0" w:color="auto"/>
            </w:tcBorders>
            <w:noWrap/>
            <w:hideMark/>
          </w:tcPr>
          <w:p w14:paraId="6F8B25EA" w14:textId="77777777" w:rsidR="002B1764" w:rsidRPr="003B1295" w:rsidRDefault="002B1764" w:rsidP="0057232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CDAI-Q4</w:t>
            </w:r>
          </w:p>
        </w:tc>
        <w:tc>
          <w:tcPr>
            <w:tcW w:w="481" w:type="pct"/>
            <w:tcBorders>
              <w:bottom w:val="single" w:sz="6" w:space="0" w:color="auto"/>
            </w:tcBorders>
            <w:noWrap/>
            <w:hideMark/>
          </w:tcPr>
          <w:p w14:paraId="483A7373" w14:textId="77777777" w:rsidR="002B1764" w:rsidRPr="003B1295" w:rsidRDefault="002B1764" w:rsidP="0057232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eastAsia="DengXi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3B1295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2B1764" w:rsidRPr="003B1295" w14:paraId="5FD48845" w14:textId="77777777" w:rsidTr="005723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tcBorders>
              <w:top w:val="single" w:sz="6" w:space="0" w:color="auto"/>
              <w:bottom w:val="nil"/>
            </w:tcBorders>
            <w:noWrap/>
            <w:hideMark/>
          </w:tcPr>
          <w:p w14:paraId="1606EA8E" w14:textId="77777777" w:rsidR="002B1764" w:rsidRPr="003B1295" w:rsidRDefault="002B1764" w:rsidP="0057232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915" w:type="pct"/>
            <w:tcBorders>
              <w:top w:val="single" w:sz="6" w:space="0" w:color="auto"/>
              <w:bottom w:val="nil"/>
            </w:tcBorders>
          </w:tcPr>
          <w:p w14:paraId="2261127E" w14:textId="77777777" w:rsidR="002B1764" w:rsidRPr="003B1295" w:rsidRDefault="002B1764" w:rsidP="005723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4" w:type="pct"/>
            <w:tcBorders>
              <w:top w:val="single" w:sz="6" w:space="0" w:color="auto"/>
              <w:bottom w:val="nil"/>
            </w:tcBorders>
            <w:noWrap/>
            <w:hideMark/>
          </w:tcPr>
          <w:p w14:paraId="010F3B80" w14:textId="77777777" w:rsidR="002B1764" w:rsidRPr="003B1295" w:rsidRDefault="002B1764" w:rsidP="005723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5" w:type="pct"/>
            <w:tcBorders>
              <w:top w:val="single" w:sz="6" w:space="0" w:color="auto"/>
              <w:bottom w:val="nil"/>
            </w:tcBorders>
            <w:noWrap/>
            <w:hideMark/>
          </w:tcPr>
          <w:p w14:paraId="406A5B2B" w14:textId="77777777" w:rsidR="002B1764" w:rsidRPr="003B1295" w:rsidRDefault="002B1764" w:rsidP="005723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3" w:type="pct"/>
            <w:tcBorders>
              <w:top w:val="single" w:sz="6" w:space="0" w:color="auto"/>
              <w:bottom w:val="nil"/>
            </w:tcBorders>
            <w:noWrap/>
            <w:hideMark/>
          </w:tcPr>
          <w:p w14:paraId="4B3846E8" w14:textId="77777777" w:rsidR="002B1764" w:rsidRPr="003B1295" w:rsidRDefault="002B1764" w:rsidP="005723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1" w:type="pct"/>
            <w:tcBorders>
              <w:top w:val="single" w:sz="6" w:space="0" w:color="auto"/>
              <w:bottom w:val="nil"/>
            </w:tcBorders>
            <w:noWrap/>
            <w:hideMark/>
          </w:tcPr>
          <w:p w14:paraId="4904FFC2" w14:textId="77777777" w:rsidR="002B1764" w:rsidRPr="003B1295" w:rsidRDefault="002B1764" w:rsidP="005723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&lt;0.001***</w:t>
            </w:r>
          </w:p>
        </w:tc>
      </w:tr>
      <w:tr w:rsidR="002B1764" w:rsidRPr="003B1295" w14:paraId="43861A6E" w14:textId="77777777" w:rsidTr="0057232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tcBorders>
              <w:top w:val="nil"/>
            </w:tcBorders>
            <w:noWrap/>
          </w:tcPr>
          <w:p w14:paraId="777CB440" w14:textId="77777777" w:rsidR="002B1764" w:rsidRPr="003B1295" w:rsidRDefault="002B1764" w:rsidP="0057232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18-40 years</w:t>
            </w:r>
          </w:p>
        </w:tc>
        <w:tc>
          <w:tcPr>
            <w:tcW w:w="915" w:type="pct"/>
            <w:tcBorders>
              <w:top w:val="nil"/>
            </w:tcBorders>
          </w:tcPr>
          <w:p w14:paraId="061BFEC1" w14:textId="77777777" w:rsidR="002B1764" w:rsidRPr="003B1295" w:rsidRDefault="002B1764" w:rsidP="005723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39.65 [38.18, 41.12]</w:t>
            </w:r>
          </w:p>
        </w:tc>
        <w:tc>
          <w:tcPr>
            <w:tcW w:w="964" w:type="pct"/>
            <w:tcBorders>
              <w:top w:val="nil"/>
            </w:tcBorders>
            <w:noWrap/>
          </w:tcPr>
          <w:p w14:paraId="7B08DD32" w14:textId="77777777" w:rsidR="002B1764" w:rsidRPr="003B1295" w:rsidRDefault="002B1764" w:rsidP="005723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38.80 [37.51, 40.10]</w:t>
            </w:r>
          </w:p>
        </w:tc>
        <w:tc>
          <w:tcPr>
            <w:tcW w:w="915" w:type="pct"/>
            <w:tcBorders>
              <w:top w:val="nil"/>
            </w:tcBorders>
            <w:noWrap/>
          </w:tcPr>
          <w:p w14:paraId="1E1AB204" w14:textId="77777777" w:rsidR="002B1764" w:rsidRPr="003B1295" w:rsidRDefault="002B1764" w:rsidP="005723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38.54 [36.86, 40.21]</w:t>
            </w:r>
          </w:p>
        </w:tc>
        <w:tc>
          <w:tcPr>
            <w:tcW w:w="913" w:type="pct"/>
            <w:tcBorders>
              <w:top w:val="nil"/>
            </w:tcBorders>
            <w:noWrap/>
          </w:tcPr>
          <w:p w14:paraId="012BF7D5" w14:textId="77777777" w:rsidR="002B1764" w:rsidRPr="003B1295" w:rsidRDefault="002B1764" w:rsidP="005723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42.15 [40.63, 43.67]</w:t>
            </w:r>
          </w:p>
        </w:tc>
        <w:tc>
          <w:tcPr>
            <w:tcW w:w="481" w:type="pct"/>
            <w:tcBorders>
              <w:top w:val="nil"/>
            </w:tcBorders>
            <w:noWrap/>
          </w:tcPr>
          <w:p w14:paraId="0ECF5896" w14:textId="77777777" w:rsidR="002B1764" w:rsidRPr="003B1295" w:rsidRDefault="002B1764" w:rsidP="005723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B1764" w:rsidRPr="003B1295" w14:paraId="7EF8E2D8" w14:textId="77777777" w:rsidTr="005723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</w:tcPr>
          <w:p w14:paraId="0AB0CC30" w14:textId="77777777" w:rsidR="002B1764" w:rsidRPr="003B1295" w:rsidRDefault="002B1764" w:rsidP="0057232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40-60 years</w:t>
            </w:r>
          </w:p>
        </w:tc>
        <w:tc>
          <w:tcPr>
            <w:tcW w:w="915" w:type="pct"/>
          </w:tcPr>
          <w:p w14:paraId="3B95FD8B" w14:textId="77777777" w:rsidR="002B1764" w:rsidRPr="003B1295" w:rsidRDefault="002B1764" w:rsidP="005723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38.02 [36.66, 39.39]</w:t>
            </w:r>
          </w:p>
        </w:tc>
        <w:tc>
          <w:tcPr>
            <w:tcW w:w="964" w:type="pct"/>
            <w:noWrap/>
          </w:tcPr>
          <w:p w14:paraId="042C8881" w14:textId="77777777" w:rsidR="002B1764" w:rsidRPr="003B1295" w:rsidRDefault="002B1764" w:rsidP="005723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38.68 [37.41, 39.96]</w:t>
            </w:r>
          </w:p>
        </w:tc>
        <w:tc>
          <w:tcPr>
            <w:tcW w:w="915" w:type="pct"/>
            <w:noWrap/>
          </w:tcPr>
          <w:p w14:paraId="3B7D6985" w14:textId="77777777" w:rsidR="002B1764" w:rsidRPr="003B1295" w:rsidRDefault="002B1764" w:rsidP="005723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40.68 [39.20, 42.15]</w:t>
            </w:r>
          </w:p>
        </w:tc>
        <w:tc>
          <w:tcPr>
            <w:tcW w:w="913" w:type="pct"/>
            <w:noWrap/>
          </w:tcPr>
          <w:p w14:paraId="5545F70C" w14:textId="77777777" w:rsidR="002B1764" w:rsidRPr="003B1295" w:rsidRDefault="002B1764" w:rsidP="005723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40.76 [39.42, 42.10]</w:t>
            </w:r>
          </w:p>
        </w:tc>
        <w:tc>
          <w:tcPr>
            <w:tcW w:w="481" w:type="pct"/>
            <w:noWrap/>
          </w:tcPr>
          <w:p w14:paraId="78235821" w14:textId="77777777" w:rsidR="002B1764" w:rsidRPr="003B1295" w:rsidRDefault="002B1764" w:rsidP="005723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B1764" w:rsidRPr="003B1295" w14:paraId="0D9B5307" w14:textId="77777777" w:rsidTr="0057232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</w:tcPr>
          <w:p w14:paraId="2D237839" w14:textId="77777777" w:rsidR="002B1764" w:rsidRPr="003B1295" w:rsidRDefault="002B1764" w:rsidP="0057232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&gt; 60 years</w:t>
            </w:r>
          </w:p>
        </w:tc>
        <w:tc>
          <w:tcPr>
            <w:tcW w:w="915" w:type="pct"/>
          </w:tcPr>
          <w:p w14:paraId="44C7F102" w14:textId="77777777" w:rsidR="002B1764" w:rsidRPr="003B1295" w:rsidRDefault="002B1764" w:rsidP="005723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22.32 [21.28, 23.37]</w:t>
            </w:r>
          </w:p>
        </w:tc>
        <w:tc>
          <w:tcPr>
            <w:tcW w:w="964" w:type="pct"/>
            <w:noWrap/>
          </w:tcPr>
          <w:p w14:paraId="4575AC73" w14:textId="77777777" w:rsidR="002B1764" w:rsidRPr="003B1295" w:rsidRDefault="002B1764" w:rsidP="005723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22.51 [21.31, 23.72]</w:t>
            </w:r>
          </w:p>
        </w:tc>
        <w:tc>
          <w:tcPr>
            <w:tcW w:w="915" w:type="pct"/>
            <w:noWrap/>
          </w:tcPr>
          <w:p w14:paraId="4E657FA2" w14:textId="77777777" w:rsidR="002B1764" w:rsidRPr="003B1295" w:rsidRDefault="002B1764" w:rsidP="005723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20.79 [19.67, 21.91]</w:t>
            </w:r>
          </w:p>
        </w:tc>
        <w:tc>
          <w:tcPr>
            <w:tcW w:w="913" w:type="pct"/>
            <w:noWrap/>
          </w:tcPr>
          <w:p w14:paraId="26DE4B1C" w14:textId="77777777" w:rsidR="002B1764" w:rsidRPr="003B1295" w:rsidRDefault="002B1764" w:rsidP="005723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17.09 [15.88, 18.31]</w:t>
            </w:r>
          </w:p>
        </w:tc>
        <w:tc>
          <w:tcPr>
            <w:tcW w:w="481" w:type="pct"/>
            <w:noWrap/>
          </w:tcPr>
          <w:p w14:paraId="38F4422C" w14:textId="77777777" w:rsidR="002B1764" w:rsidRPr="003B1295" w:rsidRDefault="002B1764" w:rsidP="005723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B1764" w:rsidRPr="003B1295" w14:paraId="15318D2C" w14:textId="77777777" w:rsidTr="005723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14:paraId="1ACCDA22" w14:textId="77777777" w:rsidR="002B1764" w:rsidRPr="003B1295" w:rsidRDefault="002B1764" w:rsidP="0057232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Sex-male, %</w:t>
            </w:r>
          </w:p>
        </w:tc>
        <w:tc>
          <w:tcPr>
            <w:tcW w:w="915" w:type="pct"/>
          </w:tcPr>
          <w:p w14:paraId="3FD912BC" w14:textId="77777777" w:rsidR="002B1764" w:rsidRPr="003B1295" w:rsidRDefault="002B1764" w:rsidP="005723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43.36 [42.32, 44.41]</w:t>
            </w:r>
          </w:p>
        </w:tc>
        <w:tc>
          <w:tcPr>
            <w:tcW w:w="964" w:type="pct"/>
            <w:noWrap/>
            <w:hideMark/>
          </w:tcPr>
          <w:p w14:paraId="05B07B9C" w14:textId="77777777" w:rsidR="002B1764" w:rsidRPr="003B1295" w:rsidRDefault="002B1764" w:rsidP="005723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49.46 [48.27, 50.65]</w:t>
            </w:r>
          </w:p>
        </w:tc>
        <w:tc>
          <w:tcPr>
            <w:tcW w:w="915" w:type="pct"/>
            <w:noWrap/>
            <w:hideMark/>
          </w:tcPr>
          <w:p w14:paraId="5E82C3D2" w14:textId="77777777" w:rsidR="002B1764" w:rsidRPr="003B1295" w:rsidRDefault="002B1764" w:rsidP="005723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50.37 [49.11, 51.64]</w:t>
            </w:r>
          </w:p>
        </w:tc>
        <w:tc>
          <w:tcPr>
            <w:tcW w:w="913" w:type="pct"/>
            <w:noWrap/>
            <w:hideMark/>
          </w:tcPr>
          <w:p w14:paraId="599F3950" w14:textId="77777777" w:rsidR="002B1764" w:rsidRPr="003B1295" w:rsidRDefault="002B1764" w:rsidP="005723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52.94 [51.76, 54.12]</w:t>
            </w:r>
          </w:p>
        </w:tc>
        <w:tc>
          <w:tcPr>
            <w:tcW w:w="481" w:type="pct"/>
            <w:noWrap/>
            <w:hideMark/>
          </w:tcPr>
          <w:p w14:paraId="4C668CBA" w14:textId="77777777" w:rsidR="002B1764" w:rsidRPr="003B1295" w:rsidRDefault="002B1764" w:rsidP="005723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&lt;0.001***</w:t>
            </w:r>
          </w:p>
        </w:tc>
      </w:tr>
      <w:tr w:rsidR="002B1764" w:rsidRPr="003B1295" w14:paraId="28E0887B" w14:textId="77777777" w:rsidTr="0057232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14:paraId="29017D0B" w14:textId="77777777" w:rsidR="002B1764" w:rsidRPr="003B1295" w:rsidRDefault="002B1764" w:rsidP="0057232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Race, %</w:t>
            </w:r>
          </w:p>
        </w:tc>
        <w:tc>
          <w:tcPr>
            <w:tcW w:w="915" w:type="pct"/>
          </w:tcPr>
          <w:p w14:paraId="3926E158" w14:textId="77777777" w:rsidR="002B1764" w:rsidRPr="003B1295" w:rsidRDefault="002B1764" w:rsidP="005723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4" w:type="pct"/>
            <w:noWrap/>
            <w:hideMark/>
          </w:tcPr>
          <w:p w14:paraId="239FB859" w14:textId="77777777" w:rsidR="002B1764" w:rsidRPr="003B1295" w:rsidRDefault="002B1764" w:rsidP="005723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5" w:type="pct"/>
            <w:noWrap/>
            <w:hideMark/>
          </w:tcPr>
          <w:p w14:paraId="416FFDD5" w14:textId="77777777" w:rsidR="002B1764" w:rsidRPr="003B1295" w:rsidRDefault="002B1764" w:rsidP="005723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13" w:type="pct"/>
            <w:noWrap/>
            <w:hideMark/>
          </w:tcPr>
          <w:p w14:paraId="0069A382" w14:textId="77777777" w:rsidR="002B1764" w:rsidRPr="003B1295" w:rsidRDefault="002B1764" w:rsidP="005723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481" w:type="pct"/>
            <w:noWrap/>
            <w:hideMark/>
          </w:tcPr>
          <w:p w14:paraId="6FB25E82" w14:textId="77777777" w:rsidR="002B1764" w:rsidRPr="003B1295" w:rsidRDefault="002B1764" w:rsidP="005723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&lt;0.001***</w:t>
            </w:r>
          </w:p>
        </w:tc>
      </w:tr>
      <w:tr w:rsidR="002B1764" w:rsidRPr="003B1295" w14:paraId="0AAC9BA4" w14:textId="77777777" w:rsidTr="005723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14:paraId="48E0A416" w14:textId="77777777" w:rsidR="002B1764" w:rsidRPr="003B1295" w:rsidRDefault="002B1764" w:rsidP="0057232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Non-Hispanic White</w:t>
            </w:r>
          </w:p>
        </w:tc>
        <w:tc>
          <w:tcPr>
            <w:tcW w:w="915" w:type="pct"/>
          </w:tcPr>
          <w:p w14:paraId="6D03ABD1" w14:textId="77777777" w:rsidR="002B1764" w:rsidRPr="003B1295" w:rsidRDefault="002B1764" w:rsidP="005723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63.51 [60.71, 66.31]</w:t>
            </w:r>
          </w:p>
        </w:tc>
        <w:tc>
          <w:tcPr>
            <w:tcW w:w="964" w:type="pct"/>
            <w:noWrap/>
            <w:hideMark/>
          </w:tcPr>
          <w:p w14:paraId="40E36A3C" w14:textId="77777777" w:rsidR="002B1764" w:rsidRPr="003B1295" w:rsidRDefault="002B1764" w:rsidP="005723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68.03 [65.61, 70.45]</w:t>
            </w:r>
          </w:p>
        </w:tc>
        <w:tc>
          <w:tcPr>
            <w:tcW w:w="915" w:type="pct"/>
            <w:noWrap/>
            <w:hideMark/>
          </w:tcPr>
          <w:p w14:paraId="6F6F5CA1" w14:textId="77777777" w:rsidR="002B1764" w:rsidRPr="003B1295" w:rsidRDefault="002B1764" w:rsidP="005723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70.45 [68.23, 72.67]</w:t>
            </w:r>
          </w:p>
        </w:tc>
        <w:tc>
          <w:tcPr>
            <w:tcW w:w="913" w:type="pct"/>
            <w:noWrap/>
            <w:hideMark/>
          </w:tcPr>
          <w:p w14:paraId="1E418EB7" w14:textId="77777777" w:rsidR="002B1764" w:rsidRPr="003B1295" w:rsidRDefault="002B1764" w:rsidP="005723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69.79 [67.69, 71.89]</w:t>
            </w:r>
          </w:p>
        </w:tc>
        <w:tc>
          <w:tcPr>
            <w:tcW w:w="481" w:type="pct"/>
            <w:noWrap/>
            <w:hideMark/>
          </w:tcPr>
          <w:p w14:paraId="540CD0A1" w14:textId="77777777" w:rsidR="002B1764" w:rsidRPr="003B1295" w:rsidRDefault="002B1764" w:rsidP="005723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B1764" w:rsidRPr="003B1295" w14:paraId="5538CBBC" w14:textId="77777777" w:rsidTr="0057232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14:paraId="1ADB8C51" w14:textId="77777777" w:rsidR="002B1764" w:rsidRPr="003B1295" w:rsidRDefault="002B1764" w:rsidP="0057232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Non-Hispanic Black</w:t>
            </w:r>
          </w:p>
        </w:tc>
        <w:tc>
          <w:tcPr>
            <w:tcW w:w="915" w:type="pct"/>
          </w:tcPr>
          <w:p w14:paraId="73A2B991" w14:textId="77777777" w:rsidR="002B1764" w:rsidRPr="003B1295" w:rsidRDefault="002B1764" w:rsidP="005723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15.17 [13.48, 16.85]</w:t>
            </w:r>
          </w:p>
        </w:tc>
        <w:tc>
          <w:tcPr>
            <w:tcW w:w="964" w:type="pct"/>
            <w:noWrap/>
            <w:hideMark/>
          </w:tcPr>
          <w:p w14:paraId="44B5EE14" w14:textId="77777777" w:rsidR="002B1764" w:rsidRPr="003B1295" w:rsidRDefault="002B1764" w:rsidP="005723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11.09 [9.83, 12.35]</w:t>
            </w:r>
          </w:p>
        </w:tc>
        <w:tc>
          <w:tcPr>
            <w:tcW w:w="915" w:type="pct"/>
            <w:noWrap/>
            <w:hideMark/>
          </w:tcPr>
          <w:p w14:paraId="127B5F98" w14:textId="77777777" w:rsidR="002B1764" w:rsidRPr="003B1295" w:rsidRDefault="002B1764" w:rsidP="005723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9.43 [8.31, 10.56]</w:t>
            </w:r>
          </w:p>
        </w:tc>
        <w:tc>
          <w:tcPr>
            <w:tcW w:w="913" w:type="pct"/>
            <w:noWrap/>
            <w:hideMark/>
          </w:tcPr>
          <w:p w14:paraId="220EF408" w14:textId="77777777" w:rsidR="002B1764" w:rsidRPr="003B1295" w:rsidRDefault="002B1764" w:rsidP="005723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9.89 [8.79, 10.99]</w:t>
            </w:r>
          </w:p>
        </w:tc>
        <w:tc>
          <w:tcPr>
            <w:tcW w:w="481" w:type="pct"/>
            <w:noWrap/>
            <w:hideMark/>
          </w:tcPr>
          <w:p w14:paraId="32B49805" w14:textId="77777777" w:rsidR="002B1764" w:rsidRPr="003B1295" w:rsidRDefault="002B1764" w:rsidP="005723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B1764" w:rsidRPr="003B1295" w14:paraId="7FB789FF" w14:textId="77777777" w:rsidTr="005723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14:paraId="7EECD5EB" w14:textId="77777777" w:rsidR="002B1764" w:rsidRPr="003B1295" w:rsidRDefault="002B1764" w:rsidP="0057232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Mexican American</w:t>
            </w:r>
          </w:p>
        </w:tc>
        <w:tc>
          <w:tcPr>
            <w:tcW w:w="915" w:type="pct"/>
          </w:tcPr>
          <w:p w14:paraId="5ED7846B" w14:textId="77777777" w:rsidR="002B1764" w:rsidRPr="003B1295" w:rsidRDefault="002B1764" w:rsidP="005723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8.03 [6.78, 9.28]</w:t>
            </w:r>
          </w:p>
        </w:tc>
        <w:tc>
          <w:tcPr>
            <w:tcW w:w="964" w:type="pct"/>
            <w:noWrap/>
            <w:hideMark/>
          </w:tcPr>
          <w:p w14:paraId="0CFFD404" w14:textId="77777777" w:rsidR="002B1764" w:rsidRPr="003B1295" w:rsidRDefault="002B1764" w:rsidP="005723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8.59 [7.36, 9.82]</w:t>
            </w:r>
          </w:p>
        </w:tc>
        <w:tc>
          <w:tcPr>
            <w:tcW w:w="915" w:type="pct"/>
            <w:noWrap/>
            <w:hideMark/>
          </w:tcPr>
          <w:p w14:paraId="4D755A72" w14:textId="77777777" w:rsidR="002B1764" w:rsidRPr="003B1295" w:rsidRDefault="002B1764" w:rsidP="005723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8.21 [7.05, 9.38]</w:t>
            </w:r>
          </w:p>
        </w:tc>
        <w:tc>
          <w:tcPr>
            <w:tcW w:w="913" w:type="pct"/>
            <w:noWrap/>
            <w:hideMark/>
          </w:tcPr>
          <w:p w14:paraId="2A1B9BB6" w14:textId="77777777" w:rsidR="002B1764" w:rsidRPr="003B1295" w:rsidRDefault="002B1764" w:rsidP="005723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8.29 [7.09, 9.49]</w:t>
            </w:r>
          </w:p>
        </w:tc>
        <w:tc>
          <w:tcPr>
            <w:tcW w:w="481" w:type="pct"/>
            <w:noWrap/>
            <w:hideMark/>
          </w:tcPr>
          <w:p w14:paraId="003155DC" w14:textId="77777777" w:rsidR="002B1764" w:rsidRPr="003B1295" w:rsidRDefault="002B1764" w:rsidP="005723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B1764" w:rsidRPr="003B1295" w14:paraId="6C147C02" w14:textId="77777777" w:rsidTr="0057232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14:paraId="3F35FADE" w14:textId="77777777" w:rsidR="002B1764" w:rsidRPr="003B1295" w:rsidRDefault="002B1764" w:rsidP="0057232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Other Hispanic</w:t>
            </w:r>
          </w:p>
        </w:tc>
        <w:tc>
          <w:tcPr>
            <w:tcW w:w="915" w:type="pct"/>
          </w:tcPr>
          <w:p w14:paraId="14E5E8D9" w14:textId="77777777" w:rsidR="002B1764" w:rsidRPr="003B1295" w:rsidRDefault="002B1764" w:rsidP="005723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6.36 [5.20, 7.53]</w:t>
            </w:r>
          </w:p>
        </w:tc>
        <w:tc>
          <w:tcPr>
            <w:tcW w:w="964" w:type="pct"/>
            <w:noWrap/>
            <w:hideMark/>
          </w:tcPr>
          <w:p w14:paraId="53228A46" w14:textId="77777777" w:rsidR="002B1764" w:rsidRPr="003B1295" w:rsidRDefault="002B1764" w:rsidP="005723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5.41 [4.49, 6.34]</w:t>
            </w:r>
          </w:p>
        </w:tc>
        <w:tc>
          <w:tcPr>
            <w:tcW w:w="915" w:type="pct"/>
            <w:noWrap/>
            <w:hideMark/>
          </w:tcPr>
          <w:p w14:paraId="6F1F772B" w14:textId="77777777" w:rsidR="002B1764" w:rsidRPr="003B1295" w:rsidRDefault="002B1764" w:rsidP="005723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5.19 [4.42, 5.96]</w:t>
            </w:r>
          </w:p>
        </w:tc>
        <w:tc>
          <w:tcPr>
            <w:tcW w:w="913" w:type="pct"/>
            <w:noWrap/>
            <w:hideMark/>
          </w:tcPr>
          <w:p w14:paraId="252BA15D" w14:textId="77777777" w:rsidR="002B1764" w:rsidRPr="003B1295" w:rsidRDefault="002B1764" w:rsidP="005723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4.96 [4.26, 5.66]</w:t>
            </w:r>
          </w:p>
        </w:tc>
        <w:tc>
          <w:tcPr>
            <w:tcW w:w="481" w:type="pct"/>
            <w:noWrap/>
            <w:hideMark/>
          </w:tcPr>
          <w:p w14:paraId="15DA2044" w14:textId="77777777" w:rsidR="002B1764" w:rsidRPr="003B1295" w:rsidRDefault="002B1764" w:rsidP="005723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B1764" w:rsidRPr="003B1295" w14:paraId="5422D977" w14:textId="77777777" w:rsidTr="005723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14:paraId="68E6587A" w14:textId="77777777" w:rsidR="002B1764" w:rsidRPr="003B1295" w:rsidRDefault="002B1764" w:rsidP="0057232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Other</w:t>
            </w:r>
          </w:p>
        </w:tc>
        <w:tc>
          <w:tcPr>
            <w:tcW w:w="915" w:type="pct"/>
          </w:tcPr>
          <w:p w14:paraId="67DD34FB" w14:textId="77777777" w:rsidR="002B1764" w:rsidRPr="003B1295" w:rsidRDefault="002B1764" w:rsidP="005723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6.93 [6.14, 7.73]</w:t>
            </w:r>
          </w:p>
        </w:tc>
        <w:tc>
          <w:tcPr>
            <w:tcW w:w="964" w:type="pct"/>
            <w:noWrap/>
            <w:hideMark/>
          </w:tcPr>
          <w:p w14:paraId="2C467A45" w14:textId="77777777" w:rsidR="002B1764" w:rsidRPr="003B1295" w:rsidRDefault="002B1764" w:rsidP="005723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6.87 [6.08, 7.66]</w:t>
            </w:r>
          </w:p>
        </w:tc>
        <w:tc>
          <w:tcPr>
            <w:tcW w:w="915" w:type="pct"/>
            <w:noWrap/>
            <w:hideMark/>
          </w:tcPr>
          <w:p w14:paraId="26CD70ED" w14:textId="77777777" w:rsidR="002B1764" w:rsidRPr="003B1295" w:rsidRDefault="002B1764" w:rsidP="005723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6.71 [5.99, 7.43]</w:t>
            </w:r>
          </w:p>
        </w:tc>
        <w:tc>
          <w:tcPr>
            <w:tcW w:w="913" w:type="pct"/>
            <w:noWrap/>
            <w:hideMark/>
          </w:tcPr>
          <w:p w14:paraId="3271EEFE" w14:textId="77777777" w:rsidR="002B1764" w:rsidRPr="003B1295" w:rsidRDefault="002B1764" w:rsidP="005723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7.07 [6.30, 7.84]</w:t>
            </w:r>
          </w:p>
        </w:tc>
        <w:tc>
          <w:tcPr>
            <w:tcW w:w="481" w:type="pct"/>
            <w:noWrap/>
            <w:hideMark/>
          </w:tcPr>
          <w:p w14:paraId="57EA5745" w14:textId="77777777" w:rsidR="002B1764" w:rsidRPr="003B1295" w:rsidRDefault="002B1764" w:rsidP="005723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B1764" w:rsidRPr="003B1295" w14:paraId="2BCCC2AC" w14:textId="77777777" w:rsidTr="0057232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14:paraId="57FD9D8B" w14:textId="77777777" w:rsidR="002B1764" w:rsidRPr="003B1295" w:rsidRDefault="002B1764" w:rsidP="0057232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Smoking, %</w:t>
            </w:r>
          </w:p>
        </w:tc>
        <w:tc>
          <w:tcPr>
            <w:tcW w:w="915" w:type="pct"/>
          </w:tcPr>
          <w:p w14:paraId="3791CC3E" w14:textId="77777777" w:rsidR="002B1764" w:rsidRPr="003B1295" w:rsidRDefault="002B1764" w:rsidP="005723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30.84 [29.50, 32.19]</w:t>
            </w:r>
          </w:p>
        </w:tc>
        <w:tc>
          <w:tcPr>
            <w:tcW w:w="964" w:type="pct"/>
            <w:noWrap/>
            <w:hideMark/>
          </w:tcPr>
          <w:p w14:paraId="6F552BD4" w14:textId="77777777" w:rsidR="002B1764" w:rsidRPr="003B1295" w:rsidRDefault="002B1764" w:rsidP="005723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22.26 [21.01, 23.51]</w:t>
            </w:r>
          </w:p>
        </w:tc>
        <w:tc>
          <w:tcPr>
            <w:tcW w:w="915" w:type="pct"/>
            <w:noWrap/>
            <w:hideMark/>
          </w:tcPr>
          <w:p w14:paraId="317F64E5" w14:textId="77777777" w:rsidR="002B1764" w:rsidRPr="003B1295" w:rsidRDefault="002B1764" w:rsidP="005723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19.01 [17.90, 20.13]</w:t>
            </w:r>
          </w:p>
        </w:tc>
        <w:tc>
          <w:tcPr>
            <w:tcW w:w="913" w:type="pct"/>
            <w:noWrap/>
            <w:hideMark/>
          </w:tcPr>
          <w:p w14:paraId="7F4E68D9" w14:textId="77777777" w:rsidR="002B1764" w:rsidRPr="003B1295" w:rsidRDefault="002B1764" w:rsidP="005723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17.54 [16.46, 18.63]</w:t>
            </w:r>
          </w:p>
        </w:tc>
        <w:tc>
          <w:tcPr>
            <w:tcW w:w="481" w:type="pct"/>
            <w:noWrap/>
            <w:hideMark/>
          </w:tcPr>
          <w:p w14:paraId="7E194DDB" w14:textId="77777777" w:rsidR="002B1764" w:rsidRPr="003B1295" w:rsidRDefault="002B1764" w:rsidP="005723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&lt;0.001***</w:t>
            </w:r>
          </w:p>
        </w:tc>
      </w:tr>
      <w:tr w:rsidR="002B1764" w:rsidRPr="003B1295" w14:paraId="02D98E76" w14:textId="77777777" w:rsidTr="005723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14:paraId="6954FA8D" w14:textId="77777777" w:rsidR="002B1764" w:rsidRPr="003B1295" w:rsidRDefault="002B1764" w:rsidP="0057232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Drinking, %</w:t>
            </w:r>
          </w:p>
        </w:tc>
        <w:tc>
          <w:tcPr>
            <w:tcW w:w="915" w:type="pct"/>
          </w:tcPr>
          <w:p w14:paraId="7C1CEAA8" w14:textId="77777777" w:rsidR="002B1764" w:rsidRPr="003B1295" w:rsidRDefault="002B1764" w:rsidP="005723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86.80 [85.69, 87.90]</w:t>
            </w:r>
          </w:p>
        </w:tc>
        <w:tc>
          <w:tcPr>
            <w:tcW w:w="964" w:type="pct"/>
            <w:noWrap/>
            <w:hideMark/>
          </w:tcPr>
          <w:p w14:paraId="7C631D66" w14:textId="77777777" w:rsidR="002B1764" w:rsidRPr="003B1295" w:rsidRDefault="002B1764" w:rsidP="005723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89.14 [88.16, 90.12]</w:t>
            </w:r>
          </w:p>
        </w:tc>
        <w:tc>
          <w:tcPr>
            <w:tcW w:w="915" w:type="pct"/>
            <w:noWrap/>
          </w:tcPr>
          <w:p w14:paraId="016BC154" w14:textId="77777777" w:rsidR="002B1764" w:rsidRPr="003B1295" w:rsidRDefault="002B1764" w:rsidP="005723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89.42 [88.12, 90.71]</w:t>
            </w:r>
          </w:p>
        </w:tc>
        <w:tc>
          <w:tcPr>
            <w:tcW w:w="913" w:type="pct"/>
            <w:noWrap/>
            <w:hideMark/>
          </w:tcPr>
          <w:p w14:paraId="1DE45CF4" w14:textId="77777777" w:rsidR="002B1764" w:rsidRPr="003B1295" w:rsidRDefault="002B1764" w:rsidP="005723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91.38 [90.29, 92.46]</w:t>
            </w:r>
          </w:p>
        </w:tc>
        <w:tc>
          <w:tcPr>
            <w:tcW w:w="481" w:type="pct"/>
            <w:noWrap/>
            <w:hideMark/>
          </w:tcPr>
          <w:p w14:paraId="5CCEC146" w14:textId="77777777" w:rsidR="002B1764" w:rsidRPr="003B1295" w:rsidRDefault="002B1764" w:rsidP="005723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&lt;0.001***</w:t>
            </w:r>
          </w:p>
        </w:tc>
      </w:tr>
      <w:tr w:rsidR="002B1764" w:rsidRPr="003B1295" w14:paraId="4A7B3D0D" w14:textId="77777777" w:rsidTr="0057232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14:paraId="6F3AEF93" w14:textId="77777777" w:rsidR="002B1764" w:rsidRPr="003B1295" w:rsidRDefault="002B1764" w:rsidP="0057232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Education level, %</w:t>
            </w:r>
          </w:p>
        </w:tc>
        <w:tc>
          <w:tcPr>
            <w:tcW w:w="915" w:type="pct"/>
          </w:tcPr>
          <w:p w14:paraId="4305C8C6" w14:textId="77777777" w:rsidR="002B1764" w:rsidRPr="003B1295" w:rsidRDefault="002B1764" w:rsidP="005723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4" w:type="pct"/>
            <w:noWrap/>
            <w:hideMark/>
          </w:tcPr>
          <w:p w14:paraId="4FF433C3" w14:textId="77777777" w:rsidR="002B1764" w:rsidRPr="003B1295" w:rsidRDefault="002B1764" w:rsidP="005723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5" w:type="pct"/>
            <w:noWrap/>
            <w:hideMark/>
          </w:tcPr>
          <w:p w14:paraId="6672A5E4" w14:textId="77777777" w:rsidR="002B1764" w:rsidRPr="003B1295" w:rsidRDefault="002B1764" w:rsidP="005723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13" w:type="pct"/>
            <w:noWrap/>
            <w:hideMark/>
          </w:tcPr>
          <w:p w14:paraId="575304CD" w14:textId="77777777" w:rsidR="002B1764" w:rsidRPr="003B1295" w:rsidRDefault="002B1764" w:rsidP="005723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481" w:type="pct"/>
            <w:noWrap/>
            <w:hideMark/>
          </w:tcPr>
          <w:p w14:paraId="26EC18AC" w14:textId="77777777" w:rsidR="002B1764" w:rsidRPr="003B1295" w:rsidRDefault="002B1764" w:rsidP="005723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&lt;0.001***</w:t>
            </w:r>
          </w:p>
        </w:tc>
      </w:tr>
      <w:tr w:rsidR="002B1764" w:rsidRPr="003B1295" w14:paraId="472700B9" w14:textId="77777777" w:rsidTr="005723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14:paraId="74E1E8E5" w14:textId="77777777" w:rsidR="002B1764" w:rsidRPr="003B1295" w:rsidRDefault="002B1764" w:rsidP="0057232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Below high school</w:t>
            </w:r>
          </w:p>
        </w:tc>
        <w:tc>
          <w:tcPr>
            <w:tcW w:w="915" w:type="pct"/>
          </w:tcPr>
          <w:p w14:paraId="19B09CD8" w14:textId="77777777" w:rsidR="002B1764" w:rsidRPr="003B1295" w:rsidRDefault="002B1764" w:rsidP="005723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7.69 [6.97, 8.41]</w:t>
            </w:r>
          </w:p>
        </w:tc>
        <w:tc>
          <w:tcPr>
            <w:tcW w:w="964" w:type="pct"/>
            <w:noWrap/>
            <w:hideMark/>
          </w:tcPr>
          <w:p w14:paraId="277DC37E" w14:textId="77777777" w:rsidR="002B1764" w:rsidRPr="003B1295" w:rsidRDefault="002B1764" w:rsidP="005723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5.58 [4.94, 6.21]</w:t>
            </w:r>
          </w:p>
        </w:tc>
        <w:tc>
          <w:tcPr>
            <w:tcW w:w="915" w:type="pct"/>
            <w:noWrap/>
            <w:hideMark/>
          </w:tcPr>
          <w:p w14:paraId="1EC17505" w14:textId="77777777" w:rsidR="002B1764" w:rsidRPr="003B1295" w:rsidRDefault="002B1764" w:rsidP="005723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4.38 [3.93, 4.83]</w:t>
            </w:r>
          </w:p>
        </w:tc>
        <w:tc>
          <w:tcPr>
            <w:tcW w:w="913" w:type="pct"/>
            <w:noWrap/>
            <w:hideMark/>
          </w:tcPr>
          <w:p w14:paraId="7EB2F5CA" w14:textId="77777777" w:rsidR="002B1764" w:rsidRPr="003B1295" w:rsidRDefault="002B1764" w:rsidP="005723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3.71 [3.22, 4.19]</w:t>
            </w:r>
          </w:p>
        </w:tc>
        <w:tc>
          <w:tcPr>
            <w:tcW w:w="481" w:type="pct"/>
            <w:noWrap/>
            <w:hideMark/>
          </w:tcPr>
          <w:p w14:paraId="328C3055" w14:textId="77777777" w:rsidR="002B1764" w:rsidRPr="003B1295" w:rsidRDefault="002B1764" w:rsidP="005723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B1764" w:rsidRPr="003B1295" w14:paraId="1A5078A7" w14:textId="77777777" w:rsidTr="0057232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14:paraId="3E539CDD" w14:textId="77777777" w:rsidR="002B1764" w:rsidRPr="003B1295" w:rsidRDefault="002B1764" w:rsidP="0057232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High school</w:t>
            </w:r>
          </w:p>
        </w:tc>
        <w:tc>
          <w:tcPr>
            <w:tcW w:w="915" w:type="pct"/>
          </w:tcPr>
          <w:p w14:paraId="28B59417" w14:textId="77777777" w:rsidR="002B1764" w:rsidRPr="003B1295" w:rsidRDefault="002B1764" w:rsidP="005723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43.44 [41.85, 45.02]</w:t>
            </w:r>
          </w:p>
        </w:tc>
        <w:tc>
          <w:tcPr>
            <w:tcW w:w="964" w:type="pct"/>
            <w:noWrap/>
            <w:hideMark/>
          </w:tcPr>
          <w:p w14:paraId="58FF0CF9" w14:textId="77777777" w:rsidR="002B1764" w:rsidRPr="003B1295" w:rsidRDefault="002B1764" w:rsidP="005723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36.00 [34.32, 37.68]</w:t>
            </w:r>
          </w:p>
        </w:tc>
        <w:tc>
          <w:tcPr>
            <w:tcW w:w="915" w:type="pct"/>
            <w:noWrap/>
            <w:hideMark/>
          </w:tcPr>
          <w:p w14:paraId="4BA18566" w14:textId="77777777" w:rsidR="002B1764" w:rsidRPr="003B1295" w:rsidRDefault="002B1764" w:rsidP="005723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31.25 [29.71, 32.79]</w:t>
            </w:r>
          </w:p>
        </w:tc>
        <w:tc>
          <w:tcPr>
            <w:tcW w:w="913" w:type="pct"/>
            <w:noWrap/>
            <w:hideMark/>
          </w:tcPr>
          <w:p w14:paraId="0E8764D6" w14:textId="77777777" w:rsidR="002B1764" w:rsidRPr="003B1295" w:rsidRDefault="002B1764" w:rsidP="005723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29.17 [27.74, 30.59]</w:t>
            </w:r>
          </w:p>
        </w:tc>
        <w:tc>
          <w:tcPr>
            <w:tcW w:w="481" w:type="pct"/>
            <w:noWrap/>
            <w:hideMark/>
          </w:tcPr>
          <w:p w14:paraId="7B3423DB" w14:textId="77777777" w:rsidR="002B1764" w:rsidRPr="003B1295" w:rsidRDefault="002B1764" w:rsidP="005723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B1764" w:rsidRPr="003B1295" w14:paraId="6F1557EF" w14:textId="77777777" w:rsidTr="005723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14:paraId="1C316E52" w14:textId="77777777" w:rsidR="002B1764" w:rsidRPr="003B1295" w:rsidRDefault="002B1764" w:rsidP="0057232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Above high school</w:t>
            </w:r>
          </w:p>
        </w:tc>
        <w:tc>
          <w:tcPr>
            <w:tcW w:w="915" w:type="pct"/>
          </w:tcPr>
          <w:p w14:paraId="2F61F67D" w14:textId="77777777" w:rsidR="002B1764" w:rsidRPr="003B1295" w:rsidRDefault="002B1764" w:rsidP="005723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48.87 [47.23, 50.52]</w:t>
            </w:r>
          </w:p>
        </w:tc>
        <w:tc>
          <w:tcPr>
            <w:tcW w:w="964" w:type="pct"/>
            <w:noWrap/>
            <w:hideMark/>
          </w:tcPr>
          <w:p w14:paraId="5C39E3D0" w14:textId="77777777" w:rsidR="002B1764" w:rsidRPr="003B1295" w:rsidRDefault="002B1764" w:rsidP="005723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58.42 [56.60, 60.25]</w:t>
            </w:r>
          </w:p>
        </w:tc>
        <w:tc>
          <w:tcPr>
            <w:tcW w:w="915" w:type="pct"/>
            <w:noWrap/>
            <w:hideMark/>
          </w:tcPr>
          <w:p w14:paraId="33E58A90" w14:textId="77777777" w:rsidR="002B1764" w:rsidRPr="003B1295" w:rsidRDefault="002B1764" w:rsidP="005723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64.38 [62.70, 66.05]</w:t>
            </w:r>
          </w:p>
        </w:tc>
        <w:tc>
          <w:tcPr>
            <w:tcW w:w="913" w:type="pct"/>
            <w:noWrap/>
            <w:hideMark/>
          </w:tcPr>
          <w:p w14:paraId="080194A7" w14:textId="77777777" w:rsidR="002B1764" w:rsidRPr="003B1295" w:rsidRDefault="002B1764" w:rsidP="005723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67.13 [65.51, 68.74]</w:t>
            </w:r>
          </w:p>
        </w:tc>
        <w:tc>
          <w:tcPr>
            <w:tcW w:w="481" w:type="pct"/>
            <w:noWrap/>
            <w:hideMark/>
          </w:tcPr>
          <w:p w14:paraId="3FB07215" w14:textId="77777777" w:rsidR="002B1764" w:rsidRPr="003B1295" w:rsidRDefault="002B1764" w:rsidP="005723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B1764" w:rsidRPr="003B1295" w14:paraId="69E9CC3E" w14:textId="77777777" w:rsidTr="0057232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14:paraId="20DB5088" w14:textId="77777777" w:rsidR="002B1764" w:rsidRPr="003B1295" w:rsidRDefault="002B1764" w:rsidP="0057232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SBP, mmHg</w:t>
            </w:r>
          </w:p>
        </w:tc>
        <w:tc>
          <w:tcPr>
            <w:tcW w:w="915" w:type="pct"/>
          </w:tcPr>
          <w:p w14:paraId="18AD29AE" w14:textId="77777777" w:rsidR="002B1764" w:rsidRPr="003B1295" w:rsidRDefault="002B1764" w:rsidP="005723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122.55 [122.06, 123.03]</w:t>
            </w:r>
          </w:p>
        </w:tc>
        <w:tc>
          <w:tcPr>
            <w:tcW w:w="964" w:type="pct"/>
            <w:noWrap/>
            <w:hideMark/>
          </w:tcPr>
          <w:p w14:paraId="4624BB7F" w14:textId="77777777" w:rsidR="002B1764" w:rsidRPr="003B1295" w:rsidRDefault="002B1764" w:rsidP="005723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121.90 [121.42, 122.38]</w:t>
            </w:r>
          </w:p>
        </w:tc>
        <w:tc>
          <w:tcPr>
            <w:tcW w:w="915" w:type="pct"/>
            <w:noWrap/>
            <w:hideMark/>
          </w:tcPr>
          <w:p w14:paraId="0A39D553" w14:textId="77777777" w:rsidR="002B1764" w:rsidRPr="003B1295" w:rsidRDefault="002B1764" w:rsidP="005723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121.36 [120.89, 121.83]</w:t>
            </w:r>
          </w:p>
        </w:tc>
        <w:tc>
          <w:tcPr>
            <w:tcW w:w="913" w:type="pct"/>
            <w:noWrap/>
            <w:hideMark/>
          </w:tcPr>
          <w:p w14:paraId="67B990FD" w14:textId="77777777" w:rsidR="002B1764" w:rsidRPr="003B1295" w:rsidRDefault="002B1764" w:rsidP="005723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120.41 [119.97, 120.85]</w:t>
            </w:r>
          </w:p>
        </w:tc>
        <w:tc>
          <w:tcPr>
            <w:tcW w:w="481" w:type="pct"/>
            <w:noWrap/>
            <w:hideMark/>
          </w:tcPr>
          <w:p w14:paraId="54FC30D2" w14:textId="77777777" w:rsidR="002B1764" w:rsidRPr="003B1295" w:rsidRDefault="002B1764" w:rsidP="005723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&lt;0.001***</w:t>
            </w:r>
          </w:p>
        </w:tc>
      </w:tr>
      <w:tr w:rsidR="002B1764" w:rsidRPr="003B1295" w14:paraId="1BC979BC" w14:textId="77777777" w:rsidTr="005723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14:paraId="494D4C33" w14:textId="77777777" w:rsidR="002B1764" w:rsidRPr="003B1295" w:rsidRDefault="002B1764" w:rsidP="0057232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DBP, mmHg</w:t>
            </w:r>
          </w:p>
        </w:tc>
        <w:tc>
          <w:tcPr>
            <w:tcW w:w="915" w:type="pct"/>
          </w:tcPr>
          <w:p w14:paraId="35712D06" w14:textId="77777777" w:rsidR="002B1764" w:rsidRPr="003B1295" w:rsidRDefault="002B1764" w:rsidP="005723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71.28 [70.91, 71.65]</w:t>
            </w:r>
          </w:p>
        </w:tc>
        <w:tc>
          <w:tcPr>
            <w:tcW w:w="964" w:type="pct"/>
            <w:noWrap/>
            <w:hideMark/>
          </w:tcPr>
          <w:p w14:paraId="51D9199E" w14:textId="77777777" w:rsidR="002B1764" w:rsidRPr="003B1295" w:rsidRDefault="002B1764" w:rsidP="005723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71.33 [70.90, 71.76]</w:t>
            </w:r>
          </w:p>
        </w:tc>
        <w:tc>
          <w:tcPr>
            <w:tcW w:w="915" w:type="pct"/>
            <w:noWrap/>
            <w:hideMark/>
          </w:tcPr>
          <w:p w14:paraId="10B8A575" w14:textId="77777777" w:rsidR="002B1764" w:rsidRPr="003B1295" w:rsidRDefault="002B1764" w:rsidP="005723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71.53 [71.15, 71.91]</w:t>
            </w:r>
          </w:p>
        </w:tc>
        <w:tc>
          <w:tcPr>
            <w:tcW w:w="913" w:type="pct"/>
            <w:noWrap/>
            <w:hideMark/>
          </w:tcPr>
          <w:p w14:paraId="16B031EE" w14:textId="77777777" w:rsidR="002B1764" w:rsidRPr="003B1295" w:rsidRDefault="002B1764" w:rsidP="005723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71.76 [71.38, 72.14]</w:t>
            </w:r>
          </w:p>
        </w:tc>
        <w:tc>
          <w:tcPr>
            <w:tcW w:w="481" w:type="pct"/>
            <w:noWrap/>
            <w:hideMark/>
          </w:tcPr>
          <w:p w14:paraId="00782253" w14:textId="77777777" w:rsidR="002B1764" w:rsidRPr="003B1295" w:rsidRDefault="002B1764" w:rsidP="005723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</w:tr>
      <w:tr w:rsidR="002B1764" w:rsidRPr="003B1295" w14:paraId="513800A6" w14:textId="77777777" w:rsidTr="0057232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14:paraId="1B4FE1E4" w14:textId="77777777" w:rsidR="002B1764" w:rsidRPr="003B1295" w:rsidRDefault="002B1764" w:rsidP="0057232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DM, %</w:t>
            </w:r>
          </w:p>
        </w:tc>
        <w:tc>
          <w:tcPr>
            <w:tcW w:w="915" w:type="pct"/>
          </w:tcPr>
          <w:p w14:paraId="62999678" w14:textId="77777777" w:rsidR="002B1764" w:rsidRPr="003B1295" w:rsidRDefault="002B1764" w:rsidP="005723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5.90 [5.84, 5.96]</w:t>
            </w:r>
          </w:p>
        </w:tc>
        <w:tc>
          <w:tcPr>
            <w:tcW w:w="964" w:type="pct"/>
            <w:noWrap/>
            <w:hideMark/>
          </w:tcPr>
          <w:p w14:paraId="392E695A" w14:textId="77777777" w:rsidR="002B1764" w:rsidRPr="003B1295" w:rsidRDefault="002B1764" w:rsidP="005723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5.85 [5.79, 5.90]</w:t>
            </w:r>
          </w:p>
        </w:tc>
        <w:tc>
          <w:tcPr>
            <w:tcW w:w="915" w:type="pct"/>
            <w:noWrap/>
            <w:hideMark/>
          </w:tcPr>
          <w:p w14:paraId="448C6521" w14:textId="77777777" w:rsidR="002B1764" w:rsidRPr="003B1295" w:rsidRDefault="002B1764" w:rsidP="005723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5.88 [5.80, 5.95]</w:t>
            </w:r>
          </w:p>
        </w:tc>
        <w:tc>
          <w:tcPr>
            <w:tcW w:w="913" w:type="pct"/>
            <w:noWrap/>
            <w:hideMark/>
          </w:tcPr>
          <w:p w14:paraId="59108F1C" w14:textId="77777777" w:rsidR="002B1764" w:rsidRPr="003B1295" w:rsidRDefault="002B1764" w:rsidP="005723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5.81 [5.76, 5.87]</w:t>
            </w:r>
          </w:p>
        </w:tc>
        <w:tc>
          <w:tcPr>
            <w:tcW w:w="481" w:type="pct"/>
            <w:noWrap/>
            <w:hideMark/>
          </w:tcPr>
          <w:p w14:paraId="6B4F0321" w14:textId="77777777" w:rsidR="002B1764" w:rsidRPr="003B1295" w:rsidRDefault="002B1764" w:rsidP="005723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0.19</w:t>
            </w:r>
          </w:p>
        </w:tc>
      </w:tr>
      <w:tr w:rsidR="002B1764" w:rsidRPr="003B1295" w14:paraId="4DF8CC58" w14:textId="77777777" w:rsidTr="005723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14:paraId="6C7DBD4A" w14:textId="77777777" w:rsidR="002B1764" w:rsidRPr="003B1295" w:rsidRDefault="002B1764" w:rsidP="0057232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FBG, mmol/L</w:t>
            </w:r>
          </w:p>
        </w:tc>
        <w:tc>
          <w:tcPr>
            <w:tcW w:w="915" w:type="pct"/>
          </w:tcPr>
          <w:p w14:paraId="2ED3A9AF" w14:textId="77777777" w:rsidR="002B1764" w:rsidRPr="003B1295" w:rsidRDefault="002B1764" w:rsidP="005723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5.62 [5.59, 5.64]</w:t>
            </w:r>
          </w:p>
        </w:tc>
        <w:tc>
          <w:tcPr>
            <w:tcW w:w="964" w:type="pct"/>
            <w:noWrap/>
            <w:hideMark/>
          </w:tcPr>
          <w:p w14:paraId="09216456" w14:textId="77777777" w:rsidR="002B1764" w:rsidRPr="003B1295" w:rsidRDefault="002B1764" w:rsidP="005723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5.60 [5.58, 5.63]</w:t>
            </w:r>
          </w:p>
        </w:tc>
        <w:tc>
          <w:tcPr>
            <w:tcW w:w="915" w:type="pct"/>
            <w:noWrap/>
            <w:hideMark/>
          </w:tcPr>
          <w:p w14:paraId="6112EED6" w14:textId="77777777" w:rsidR="002B1764" w:rsidRPr="003B1295" w:rsidRDefault="002B1764" w:rsidP="005723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5.58 [5.56, 5.61]</w:t>
            </w:r>
          </w:p>
        </w:tc>
        <w:tc>
          <w:tcPr>
            <w:tcW w:w="913" w:type="pct"/>
            <w:noWrap/>
            <w:hideMark/>
          </w:tcPr>
          <w:p w14:paraId="2E617F67" w14:textId="77777777" w:rsidR="002B1764" w:rsidRPr="003B1295" w:rsidRDefault="002B1764" w:rsidP="005723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5.53 [5.50, 5.55]</w:t>
            </w:r>
          </w:p>
        </w:tc>
        <w:tc>
          <w:tcPr>
            <w:tcW w:w="481" w:type="pct"/>
            <w:noWrap/>
            <w:hideMark/>
          </w:tcPr>
          <w:p w14:paraId="6D616F54" w14:textId="77777777" w:rsidR="002B1764" w:rsidRPr="003B1295" w:rsidRDefault="002B1764" w:rsidP="005723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&lt;0.001***</w:t>
            </w:r>
          </w:p>
        </w:tc>
      </w:tr>
      <w:tr w:rsidR="002B1764" w:rsidRPr="003B1295" w14:paraId="6021D1E4" w14:textId="77777777" w:rsidTr="0057232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14:paraId="5CC43C49" w14:textId="77777777" w:rsidR="002B1764" w:rsidRPr="003B1295" w:rsidRDefault="002B1764" w:rsidP="0057232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lastRenderedPageBreak/>
              <w:t>HbA1c, %</w:t>
            </w:r>
          </w:p>
        </w:tc>
        <w:tc>
          <w:tcPr>
            <w:tcW w:w="915" w:type="pct"/>
          </w:tcPr>
          <w:p w14:paraId="6F49A112" w14:textId="77777777" w:rsidR="002B1764" w:rsidRPr="003B1295" w:rsidRDefault="002B1764" w:rsidP="005723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94.43 [93.74, 95.11]</w:t>
            </w:r>
          </w:p>
        </w:tc>
        <w:tc>
          <w:tcPr>
            <w:tcW w:w="964" w:type="pct"/>
            <w:noWrap/>
            <w:hideMark/>
          </w:tcPr>
          <w:p w14:paraId="76B52699" w14:textId="77777777" w:rsidR="002B1764" w:rsidRPr="003B1295" w:rsidRDefault="002B1764" w:rsidP="005723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94.78 [94.09, 95.46]</w:t>
            </w:r>
          </w:p>
        </w:tc>
        <w:tc>
          <w:tcPr>
            <w:tcW w:w="915" w:type="pct"/>
            <w:noWrap/>
            <w:hideMark/>
          </w:tcPr>
          <w:p w14:paraId="1E96AD8D" w14:textId="77777777" w:rsidR="002B1764" w:rsidRPr="003B1295" w:rsidRDefault="002B1764" w:rsidP="005723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95.31 [94.62, 96.00]</w:t>
            </w:r>
          </w:p>
        </w:tc>
        <w:tc>
          <w:tcPr>
            <w:tcW w:w="913" w:type="pct"/>
            <w:noWrap/>
            <w:hideMark/>
          </w:tcPr>
          <w:p w14:paraId="158CB857" w14:textId="77777777" w:rsidR="002B1764" w:rsidRPr="003B1295" w:rsidRDefault="002B1764" w:rsidP="005723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96.40 [95.70, 97.10]</w:t>
            </w:r>
          </w:p>
        </w:tc>
        <w:tc>
          <w:tcPr>
            <w:tcW w:w="481" w:type="pct"/>
            <w:noWrap/>
            <w:hideMark/>
          </w:tcPr>
          <w:p w14:paraId="5288AB56" w14:textId="77777777" w:rsidR="002B1764" w:rsidRPr="003B1295" w:rsidRDefault="002B1764" w:rsidP="005723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&lt;0.001***</w:t>
            </w:r>
          </w:p>
        </w:tc>
      </w:tr>
      <w:tr w:rsidR="002B1764" w:rsidRPr="003B1295" w14:paraId="36CDD896" w14:textId="77777777" w:rsidTr="005723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14:paraId="0C7DF4E4" w14:textId="77777777" w:rsidR="002B1764" w:rsidRPr="003B1295" w:rsidRDefault="002B1764" w:rsidP="0057232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eGFR, ml/min/1.73m</w:t>
            </w:r>
            <w:r w:rsidRPr="003B1295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15" w:type="pct"/>
          </w:tcPr>
          <w:p w14:paraId="5728993B" w14:textId="77777777" w:rsidR="002B1764" w:rsidRPr="003B1295" w:rsidRDefault="002B1764" w:rsidP="005723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14.46 [13.41, 15.50]</w:t>
            </w:r>
          </w:p>
        </w:tc>
        <w:tc>
          <w:tcPr>
            <w:tcW w:w="964" w:type="pct"/>
            <w:noWrap/>
            <w:hideMark/>
          </w:tcPr>
          <w:p w14:paraId="4B8B546F" w14:textId="77777777" w:rsidR="002B1764" w:rsidRPr="003B1295" w:rsidRDefault="002B1764" w:rsidP="005723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13.44 [12.67, 14.21]</w:t>
            </w:r>
          </w:p>
        </w:tc>
        <w:tc>
          <w:tcPr>
            <w:tcW w:w="915" w:type="pct"/>
            <w:noWrap/>
            <w:hideMark/>
          </w:tcPr>
          <w:p w14:paraId="3B3304A9" w14:textId="77777777" w:rsidR="002B1764" w:rsidRPr="003B1295" w:rsidRDefault="002B1764" w:rsidP="005723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12.20 [11.34, 13.06]</w:t>
            </w:r>
          </w:p>
        </w:tc>
        <w:tc>
          <w:tcPr>
            <w:tcW w:w="913" w:type="pct"/>
            <w:noWrap/>
            <w:hideMark/>
          </w:tcPr>
          <w:p w14:paraId="2F46952C" w14:textId="77777777" w:rsidR="002B1764" w:rsidRPr="003B1295" w:rsidRDefault="002B1764" w:rsidP="005723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10.96 [10.15, 11.76]</w:t>
            </w:r>
          </w:p>
        </w:tc>
        <w:tc>
          <w:tcPr>
            <w:tcW w:w="481" w:type="pct"/>
            <w:noWrap/>
            <w:hideMark/>
          </w:tcPr>
          <w:p w14:paraId="41D5814A" w14:textId="77777777" w:rsidR="002B1764" w:rsidRPr="003B1295" w:rsidRDefault="002B1764" w:rsidP="005723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&lt;0.001***</w:t>
            </w:r>
          </w:p>
        </w:tc>
      </w:tr>
      <w:tr w:rsidR="002B1764" w:rsidRPr="003B1295" w14:paraId="5CAF166E" w14:textId="77777777" w:rsidTr="0057232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14:paraId="11FAD121" w14:textId="77777777" w:rsidR="002B1764" w:rsidRPr="003B1295" w:rsidRDefault="002B1764" w:rsidP="0057232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TG, mmol/L</w:t>
            </w:r>
          </w:p>
        </w:tc>
        <w:tc>
          <w:tcPr>
            <w:tcW w:w="915" w:type="pct"/>
          </w:tcPr>
          <w:p w14:paraId="5E35A246" w14:textId="77777777" w:rsidR="002B1764" w:rsidRPr="003B1295" w:rsidRDefault="002B1764" w:rsidP="005723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1.50 [1.45, 1.55]</w:t>
            </w:r>
          </w:p>
        </w:tc>
        <w:tc>
          <w:tcPr>
            <w:tcW w:w="964" w:type="pct"/>
            <w:noWrap/>
            <w:hideMark/>
          </w:tcPr>
          <w:p w14:paraId="4A9F359D" w14:textId="77777777" w:rsidR="002B1764" w:rsidRPr="003B1295" w:rsidRDefault="002B1764" w:rsidP="005723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1.50 [1.45, 1.55]</w:t>
            </w:r>
          </w:p>
        </w:tc>
        <w:tc>
          <w:tcPr>
            <w:tcW w:w="915" w:type="pct"/>
            <w:noWrap/>
            <w:hideMark/>
          </w:tcPr>
          <w:p w14:paraId="58D8AE3C" w14:textId="77777777" w:rsidR="002B1764" w:rsidRPr="003B1295" w:rsidRDefault="002B1764" w:rsidP="005723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1.49 [1.42, 1.55]</w:t>
            </w:r>
          </w:p>
        </w:tc>
        <w:tc>
          <w:tcPr>
            <w:tcW w:w="913" w:type="pct"/>
            <w:noWrap/>
            <w:hideMark/>
          </w:tcPr>
          <w:p w14:paraId="0BA12AB6" w14:textId="77777777" w:rsidR="002B1764" w:rsidRPr="003B1295" w:rsidRDefault="002B1764" w:rsidP="005723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1.47 [1.43, 1.51]</w:t>
            </w:r>
          </w:p>
        </w:tc>
        <w:tc>
          <w:tcPr>
            <w:tcW w:w="481" w:type="pct"/>
            <w:noWrap/>
            <w:hideMark/>
          </w:tcPr>
          <w:p w14:paraId="40F045B5" w14:textId="77777777" w:rsidR="002B1764" w:rsidRPr="003B1295" w:rsidRDefault="002B1764" w:rsidP="005723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0.74</w:t>
            </w:r>
          </w:p>
        </w:tc>
      </w:tr>
      <w:tr w:rsidR="002B1764" w:rsidRPr="003B1295" w14:paraId="703DADB9" w14:textId="77777777" w:rsidTr="005723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14:paraId="43FC6675" w14:textId="77777777" w:rsidR="002B1764" w:rsidRPr="003B1295" w:rsidRDefault="002B1764" w:rsidP="0057232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TC, mmol/L</w:t>
            </w:r>
          </w:p>
        </w:tc>
        <w:tc>
          <w:tcPr>
            <w:tcW w:w="915" w:type="pct"/>
          </w:tcPr>
          <w:p w14:paraId="44F370F1" w14:textId="77777777" w:rsidR="002B1764" w:rsidRPr="003B1295" w:rsidRDefault="002B1764" w:rsidP="005723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5.10 [5.06, 5.13]</w:t>
            </w:r>
          </w:p>
        </w:tc>
        <w:tc>
          <w:tcPr>
            <w:tcW w:w="964" w:type="pct"/>
            <w:noWrap/>
            <w:hideMark/>
          </w:tcPr>
          <w:p w14:paraId="4A40B09B" w14:textId="77777777" w:rsidR="002B1764" w:rsidRPr="003B1295" w:rsidRDefault="002B1764" w:rsidP="005723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5.07 [5.05, 5.10]</w:t>
            </w:r>
          </w:p>
        </w:tc>
        <w:tc>
          <w:tcPr>
            <w:tcW w:w="915" w:type="pct"/>
            <w:noWrap/>
            <w:hideMark/>
          </w:tcPr>
          <w:p w14:paraId="2EC40918" w14:textId="77777777" w:rsidR="002B1764" w:rsidRPr="003B1295" w:rsidRDefault="002B1764" w:rsidP="005723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5.07 [5.04, 5.10]</w:t>
            </w:r>
          </w:p>
        </w:tc>
        <w:tc>
          <w:tcPr>
            <w:tcW w:w="913" w:type="pct"/>
            <w:noWrap/>
            <w:hideMark/>
          </w:tcPr>
          <w:p w14:paraId="319DAEF1" w14:textId="77777777" w:rsidR="002B1764" w:rsidRPr="003B1295" w:rsidRDefault="002B1764" w:rsidP="005723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5.02 [4.99, 5.06]</w:t>
            </w:r>
          </w:p>
        </w:tc>
        <w:tc>
          <w:tcPr>
            <w:tcW w:w="481" w:type="pct"/>
            <w:noWrap/>
            <w:hideMark/>
          </w:tcPr>
          <w:p w14:paraId="094D297F" w14:textId="77777777" w:rsidR="002B1764" w:rsidRPr="003B1295" w:rsidRDefault="002B1764" w:rsidP="005723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0.01*</w:t>
            </w:r>
          </w:p>
        </w:tc>
      </w:tr>
      <w:tr w:rsidR="002B1764" w:rsidRPr="003B1295" w14:paraId="1F2C45BD" w14:textId="77777777" w:rsidTr="0057232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14:paraId="093E8214" w14:textId="77777777" w:rsidR="002B1764" w:rsidRPr="003B1295" w:rsidRDefault="002B1764" w:rsidP="0057232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LDL-C, mmol/L</w:t>
            </w:r>
          </w:p>
        </w:tc>
        <w:tc>
          <w:tcPr>
            <w:tcW w:w="915" w:type="pct"/>
          </w:tcPr>
          <w:p w14:paraId="3E10F416" w14:textId="77777777" w:rsidR="002B1764" w:rsidRPr="003B1295" w:rsidRDefault="002B1764" w:rsidP="005723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3.01 [2.97, 3.05]</w:t>
            </w:r>
          </w:p>
        </w:tc>
        <w:tc>
          <w:tcPr>
            <w:tcW w:w="964" w:type="pct"/>
            <w:noWrap/>
            <w:hideMark/>
          </w:tcPr>
          <w:p w14:paraId="2B70BA06" w14:textId="77777777" w:rsidR="002B1764" w:rsidRPr="003B1295" w:rsidRDefault="002B1764" w:rsidP="005723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3.03 [3.00, 3.07]</w:t>
            </w:r>
          </w:p>
        </w:tc>
        <w:tc>
          <w:tcPr>
            <w:tcW w:w="915" w:type="pct"/>
            <w:noWrap/>
            <w:hideMark/>
          </w:tcPr>
          <w:p w14:paraId="1E9D3D57" w14:textId="77777777" w:rsidR="002B1764" w:rsidRPr="003B1295" w:rsidRDefault="002B1764" w:rsidP="005723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2.97 [2.94, 3.00]</w:t>
            </w:r>
          </w:p>
        </w:tc>
        <w:tc>
          <w:tcPr>
            <w:tcW w:w="913" w:type="pct"/>
            <w:noWrap/>
            <w:hideMark/>
          </w:tcPr>
          <w:p w14:paraId="1146FF2F" w14:textId="77777777" w:rsidR="002B1764" w:rsidRPr="003B1295" w:rsidRDefault="002B1764" w:rsidP="005723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2.94 [2.90, 2.97]</w:t>
            </w:r>
          </w:p>
        </w:tc>
        <w:tc>
          <w:tcPr>
            <w:tcW w:w="481" w:type="pct"/>
            <w:noWrap/>
            <w:hideMark/>
          </w:tcPr>
          <w:p w14:paraId="6BB879F9" w14:textId="77777777" w:rsidR="002B1764" w:rsidRPr="003B1295" w:rsidRDefault="002B1764" w:rsidP="005723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&lt;0.001**</w:t>
            </w:r>
          </w:p>
        </w:tc>
      </w:tr>
      <w:tr w:rsidR="002B1764" w:rsidRPr="003B1295" w14:paraId="45BF9A5F" w14:textId="77777777" w:rsidTr="005723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14:paraId="007C15F1" w14:textId="77777777" w:rsidR="002B1764" w:rsidRPr="003B1295" w:rsidRDefault="002B1764" w:rsidP="0057232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HDL-C, mmol/L</w:t>
            </w:r>
          </w:p>
        </w:tc>
        <w:tc>
          <w:tcPr>
            <w:tcW w:w="915" w:type="pct"/>
          </w:tcPr>
          <w:p w14:paraId="33626D75" w14:textId="77777777" w:rsidR="002B1764" w:rsidRPr="003B1295" w:rsidRDefault="002B1764" w:rsidP="005723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1.36 [1.35, 1.37]</w:t>
            </w:r>
          </w:p>
        </w:tc>
        <w:tc>
          <w:tcPr>
            <w:tcW w:w="964" w:type="pct"/>
            <w:noWrap/>
            <w:hideMark/>
          </w:tcPr>
          <w:p w14:paraId="620DF01A" w14:textId="77777777" w:rsidR="002B1764" w:rsidRPr="003B1295" w:rsidRDefault="002B1764" w:rsidP="005723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1.36 [1.35, 1.37]</w:t>
            </w:r>
          </w:p>
        </w:tc>
        <w:tc>
          <w:tcPr>
            <w:tcW w:w="915" w:type="pct"/>
            <w:noWrap/>
            <w:hideMark/>
          </w:tcPr>
          <w:p w14:paraId="4BC10F8A" w14:textId="77777777" w:rsidR="002B1764" w:rsidRPr="003B1295" w:rsidRDefault="002B1764" w:rsidP="005723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1.38 [1.36, 1.39]</w:t>
            </w:r>
          </w:p>
        </w:tc>
        <w:tc>
          <w:tcPr>
            <w:tcW w:w="913" w:type="pct"/>
            <w:noWrap/>
            <w:hideMark/>
          </w:tcPr>
          <w:p w14:paraId="487E0D7B" w14:textId="77777777" w:rsidR="002B1764" w:rsidRPr="003B1295" w:rsidRDefault="002B1764" w:rsidP="005723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1.39 [1.38, 1.40]</w:t>
            </w:r>
          </w:p>
        </w:tc>
        <w:tc>
          <w:tcPr>
            <w:tcW w:w="481" w:type="pct"/>
            <w:noWrap/>
            <w:hideMark/>
          </w:tcPr>
          <w:p w14:paraId="26D7F430" w14:textId="77777777" w:rsidR="002B1764" w:rsidRPr="003B1295" w:rsidRDefault="002B1764" w:rsidP="005723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0.005**</w:t>
            </w:r>
          </w:p>
        </w:tc>
      </w:tr>
      <w:tr w:rsidR="002B1764" w:rsidRPr="003B1295" w14:paraId="6E2B01D5" w14:textId="77777777" w:rsidTr="0057232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14:paraId="62920C8C" w14:textId="77777777" w:rsidR="002B1764" w:rsidRPr="003B1295" w:rsidRDefault="002B1764" w:rsidP="0057232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RBC, ×10</w:t>
            </w:r>
            <w:r w:rsidRPr="003B1295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  <w:vertAlign w:val="superscript"/>
              </w:rPr>
              <w:t>9</w:t>
            </w:r>
            <w:r w:rsidRPr="003B1295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/L</w:t>
            </w:r>
          </w:p>
        </w:tc>
        <w:tc>
          <w:tcPr>
            <w:tcW w:w="915" w:type="pct"/>
          </w:tcPr>
          <w:p w14:paraId="17F82F21" w14:textId="77777777" w:rsidR="002B1764" w:rsidRPr="003B1295" w:rsidRDefault="002B1764" w:rsidP="005723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4.70 [4.68, 4.71]</w:t>
            </w:r>
          </w:p>
        </w:tc>
        <w:tc>
          <w:tcPr>
            <w:tcW w:w="964" w:type="pct"/>
            <w:noWrap/>
            <w:hideMark/>
          </w:tcPr>
          <w:p w14:paraId="2734B76B" w14:textId="77777777" w:rsidR="002B1764" w:rsidRPr="003B1295" w:rsidRDefault="002B1764" w:rsidP="005723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4.73 [4.71, 4.74]</w:t>
            </w:r>
          </w:p>
        </w:tc>
        <w:tc>
          <w:tcPr>
            <w:tcW w:w="915" w:type="pct"/>
            <w:noWrap/>
            <w:hideMark/>
          </w:tcPr>
          <w:p w14:paraId="2C6D40B7" w14:textId="77777777" w:rsidR="002B1764" w:rsidRPr="003B1295" w:rsidRDefault="002B1764" w:rsidP="005723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4.73 [4.71, 4.74]</w:t>
            </w:r>
          </w:p>
        </w:tc>
        <w:tc>
          <w:tcPr>
            <w:tcW w:w="913" w:type="pct"/>
            <w:noWrap/>
            <w:hideMark/>
          </w:tcPr>
          <w:p w14:paraId="765872D6" w14:textId="77777777" w:rsidR="002B1764" w:rsidRPr="003B1295" w:rsidRDefault="002B1764" w:rsidP="005723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4.75 [4.73, 4.76]</w:t>
            </w:r>
          </w:p>
        </w:tc>
        <w:tc>
          <w:tcPr>
            <w:tcW w:w="481" w:type="pct"/>
            <w:noWrap/>
            <w:hideMark/>
          </w:tcPr>
          <w:p w14:paraId="3A3A6B16" w14:textId="77777777" w:rsidR="002B1764" w:rsidRPr="003B1295" w:rsidRDefault="002B1764" w:rsidP="005723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&lt;0.001***</w:t>
            </w:r>
          </w:p>
        </w:tc>
      </w:tr>
      <w:tr w:rsidR="002B1764" w:rsidRPr="003B1295" w14:paraId="7C52FD03" w14:textId="77777777" w:rsidTr="005723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14:paraId="02F2363A" w14:textId="77777777" w:rsidR="002B1764" w:rsidRPr="003B1295" w:rsidRDefault="002B1764" w:rsidP="0057232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WBC, ×10</w:t>
            </w:r>
            <w:r w:rsidRPr="003B1295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  <w:vertAlign w:val="superscript"/>
              </w:rPr>
              <w:t>9</w:t>
            </w:r>
            <w:r w:rsidRPr="003B1295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/L</w:t>
            </w:r>
          </w:p>
        </w:tc>
        <w:tc>
          <w:tcPr>
            <w:tcW w:w="915" w:type="pct"/>
          </w:tcPr>
          <w:p w14:paraId="21170DA3" w14:textId="77777777" w:rsidR="002B1764" w:rsidRPr="003B1295" w:rsidRDefault="002B1764" w:rsidP="005723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7.46 [7.39, 7.54]</w:t>
            </w:r>
          </w:p>
        </w:tc>
        <w:tc>
          <w:tcPr>
            <w:tcW w:w="964" w:type="pct"/>
            <w:noWrap/>
            <w:hideMark/>
          </w:tcPr>
          <w:p w14:paraId="0C72F366" w14:textId="77777777" w:rsidR="002B1764" w:rsidRPr="003B1295" w:rsidRDefault="002B1764" w:rsidP="005723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7.33 [7.26, 7.40]</w:t>
            </w:r>
          </w:p>
        </w:tc>
        <w:tc>
          <w:tcPr>
            <w:tcW w:w="915" w:type="pct"/>
            <w:noWrap/>
            <w:hideMark/>
          </w:tcPr>
          <w:p w14:paraId="30F0379E" w14:textId="77777777" w:rsidR="002B1764" w:rsidRPr="003B1295" w:rsidRDefault="002B1764" w:rsidP="005723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7.17 [7.11, 7.24]</w:t>
            </w:r>
          </w:p>
        </w:tc>
        <w:tc>
          <w:tcPr>
            <w:tcW w:w="913" w:type="pct"/>
            <w:noWrap/>
            <w:hideMark/>
          </w:tcPr>
          <w:p w14:paraId="0A927EA5" w14:textId="77777777" w:rsidR="002B1764" w:rsidRPr="003B1295" w:rsidRDefault="002B1764" w:rsidP="005723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7.10 [7.04, 7.17]</w:t>
            </w:r>
          </w:p>
        </w:tc>
        <w:tc>
          <w:tcPr>
            <w:tcW w:w="481" w:type="pct"/>
            <w:noWrap/>
            <w:hideMark/>
          </w:tcPr>
          <w:p w14:paraId="3111360A" w14:textId="77777777" w:rsidR="002B1764" w:rsidRPr="003B1295" w:rsidRDefault="002B1764" w:rsidP="005723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&lt;0.001***</w:t>
            </w:r>
          </w:p>
        </w:tc>
      </w:tr>
      <w:tr w:rsidR="002B1764" w:rsidRPr="003B1295" w14:paraId="7724CDA3" w14:textId="77777777" w:rsidTr="0057232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14:paraId="16C16510" w14:textId="77777777" w:rsidR="002B1764" w:rsidRPr="003B1295" w:rsidRDefault="002B1764" w:rsidP="0057232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NE, ×10</w:t>
            </w:r>
            <w:r w:rsidRPr="003B1295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  <w:vertAlign w:val="superscript"/>
              </w:rPr>
              <w:t>9</w:t>
            </w:r>
            <w:r w:rsidRPr="003B1295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/L</w:t>
            </w:r>
          </w:p>
        </w:tc>
        <w:tc>
          <w:tcPr>
            <w:tcW w:w="915" w:type="pct"/>
          </w:tcPr>
          <w:p w14:paraId="144ECBCA" w14:textId="77777777" w:rsidR="002B1764" w:rsidRPr="003B1295" w:rsidRDefault="002B1764" w:rsidP="005723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4.45 [4.39, 4.50]</w:t>
            </w:r>
          </w:p>
        </w:tc>
        <w:tc>
          <w:tcPr>
            <w:tcW w:w="964" w:type="pct"/>
            <w:noWrap/>
            <w:hideMark/>
          </w:tcPr>
          <w:p w14:paraId="2DECC7F8" w14:textId="77777777" w:rsidR="002B1764" w:rsidRPr="003B1295" w:rsidRDefault="002B1764" w:rsidP="005723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4.35 [4.30, 4.40]</w:t>
            </w:r>
          </w:p>
        </w:tc>
        <w:tc>
          <w:tcPr>
            <w:tcW w:w="915" w:type="pct"/>
            <w:noWrap/>
            <w:hideMark/>
          </w:tcPr>
          <w:p w14:paraId="6FC048C9" w14:textId="77777777" w:rsidR="002B1764" w:rsidRPr="003B1295" w:rsidRDefault="002B1764" w:rsidP="005723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4.23 [4.18, 4.28]</w:t>
            </w:r>
          </w:p>
        </w:tc>
        <w:tc>
          <w:tcPr>
            <w:tcW w:w="913" w:type="pct"/>
            <w:noWrap/>
            <w:hideMark/>
          </w:tcPr>
          <w:p w14:paraId="3EB5431A" w14:textId="77777777" w:rsidR="002B1764" w:rsidRPr="003B1295" w:rsidRDefault="002B1764" w:rsidP="005723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4.20 [4.15, 4.25]</w:t>
            </w:r>
          </w:p>
        </w:tc>
        <w:tc>
          <w:tcPr>
            <w:tcW w:w="481" w:type="pct"/>
            <w:noWrap/>
            <w:hideMark/>
          </w:tcPr>
          <w:p w14:paraId="4ADC0E7E" w14:textId="77777777" w:rsidR="002B1764" w:rsidRPr="003B1295" w:rsidRDefault="002B1764" w:rsidP="005723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&lt;0.001***</w:t>
            </w:r>
          </w:p>
        </w:tc>
      </w:tr>
      <w:tr w:rsidR="002B1764" w:rsidRPr="003B1295" w14:paraId="2E520802" w14:textId="77777777" w:rsidTr="005723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14:paraId="59F1EC8F" w14:textId="77777777" w:rsidR="002B1764" w:rsidRPr="003B1295" w:rsidRDefault="002B1764" w:rsidP="0057232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Monocyte, ×10</w:t>
            </w:r>
            <w:r w:rsidRPr="003B1295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  <w:vertAlign w:val="superscript"/>
              </w:rPr>
              <w:t>9</w:t>
            </w:r>
            <w:r w:rsidRPr="003B1295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/L</w:t>
            </w:r>
          </w:p>
        </w:tc>
        <w:tc>
          <w:tcPr>
            <w:tcW w:w="915" w:type="pct"/>
          </w:tcPr>
          <w:p w14:paraId="310D1E04" w14:textId="77777777" w:rsidR="002B1764" w:rsidRPr="003B1295" w:rsidRDefault="002B1764" w:rsidP="005723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0.56 [0.56, 0.57]</w:t>
            </w:r>
          </w:p>
        </w:tc>
        <w:tc>
          <w:tcPr>
            <w:tcW w:w="964" w:type="pct"/>
            <w:noWrap/>
            <w:hideMark/>
          </w:tcPr>
          <w:p w14:paraId="5F4540CA" w14:textId="77777777" w:rsidR="002B1764" w:rsidRPr="003B1295" w:rsidRDefault="002B1764" w:rsidP="005723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0.57 [0.56, 0.57]</w:t>
            </w:r>
          </w:p>
        </w:tc>
        <w:tc>
          <w:tcPr>
            <w:tcW w:w="915" w:type="pct"/>
            <w:noWrap/>
            <w:hideMark/>
          </w:tcPr>
          <w:p w14:paraId="7ED36E34" w14:textId="77777777" w:rsidR="002B1764" w:rsidRPr="003B1295" w:rsidRDefault="002B1764" w:rsidP="005723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0.56 [0.55, 0.56]</w:t>
            </w:r>
          </w:p>
        </w:tc>
        <w:tc>
          <w:tcPr>
            <w:tcW w:w="913" w:type="pct"/>
            <w:noWrap/>
            <w:hideMark/>
          </w:tcPr>
          <w:p w14:paraId="1037C584" w14:textId="77777777" w:rsidR="002B1764" w:rsidRPr="003B1295" w:rsidRDefault="002B1764" w:rsidP="005723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0.55 [0.55, 0.56]</w:t>
            </w:r>
          </w:p>
        </w:tc>
        <w:tc>
          <w:tcPr>
            <w:tcW w:w="481" w:type="pct"/>
            <w:noWrap/>
            <w:hideMark/>
          </w:tcPr>
          <w:p w14:paraId="46A11FE9" w14:textId="77777777" w:rsidR="002B1764" w:rsidRPr="003B1295" w:rsidRDefault="002B1764" w:rsidP="005723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0.002**</w:t>
            </w:r>
          </w:p>
        </w:tc>
      </w:tr>
      <w:tr w:rsidR="002B1764" w:rsidRPr="003B1295" w14:paraId="1E6AA8EA" w14:textId="77777777" w:rsidTr="0057232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14:paraId="1C0A10D1" w14:textId="77777777" w:rsidR="002B1764" w:rsidRPr="003B1295" w:rsidRDefault="002B1764" w:rsidP="0057232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LY, ×10</w:t>
            </w:r>
            <w:r w:rsidRPr="003B1295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  <w:vertAlign w:val="superscript"/>
              </w:rPr>
              <w:t>9</w:t>
            </w:r>
            <w:r w:rsidRPr="003B1295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/L</w:t>
            </w:r>
          </w:p>
        </w:tc>
        <w:tc>
          <w:tcPr>
            <w:tcW w:w="915" w:type="pct"/>
          </w:tcPr>
          <w:p w14:paraId="4933DE78" w14:textId="77777777" w:rsidR="002B1764" w:rsidRPr="003B1295" w:rsidRDefault="002B1764" w:rsidP="005723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2.20 [2.18, 2.22]</w:t>
            </w:r>
          </w:p>
        </w:tc>
        <w:tc>
          <w:tcPr>
            <w:tcW w:w="964" w:type="pct"/>
            <w:noWrap/>
            <w:hideMark/>
          </w:tcPr>
          <w:p w14:paraId="65EA7270" w14:textId="77777777" w:rsidR="002B1764" w:rsidRPr="003B1295" w:rsidRDefault="002B1764" w:rsidP="005723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2.17 [2.14, 2.20]</w:t>
            </w:r>
          </w:p>
        </w:tc>
        <w:tc>
          <w:tcPr>
            <w:tcW w:w="915" w:type="pct"/>
            <w:noWrap/>
            <w:hideMark/>
          </w:tcPr>
          <w:p w14:paraId="6E353283" w14:textId="77777777" w:rsidR="002B1764" w:rsidRPr="003B1295" w:rsidRDefault="002B1764" w:rsidP="005723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2.14 [2.12, 2.16]</w:t>
            </w:r>
          </w:p>
        </w:tc>
        <w:tc>
          <w:tcPr>
            <w:tcW w:w="913" w:type="pct"/>
            <w:noWrap/>
            <w:hideMark/>
          </w:tcPr>
          <w:p w14:paraId="09DFC726" w14:textId="77777777" w:rsidR="002B1764" w:rsidRPr="003B1295" w:rsidRDefault="002B1764" w:rsidP="005723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2.11 [2.08, 2.14]</w:t>
            </w:r>
          </w:p>
        </w:tc>
        <w:tc>
          <w:tcPr>
            <w:tcW w:w="481" w:type="pct"/>
            <w:noWrap/>
            <w:hideMark/>
          </w:tcPr>
          <w:p w14:paraId="68E7C482" w14:textId="77777777" w:rsidR="002B1764" w:rsidRPr="003B1295" w:rsidRDefault="002B1764" w:rsidP="005723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&lt;0.001***</w:t>
            </w:r>
          </w:p>
        </w:tc>
      </w:tr>
      <w:tr w:rsidR="002B1764" w:rsidRPr="003B1295" w14:paraId="24C16DDC" w14:textId="77777777" w:rsidTr="005723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14:paraId="7CDECBE1" w14:textId="77777777" w:rsidR="002B1764" w:rsidRPr="003B1295" w:rsidRDefault="002B1764" w:rsidP="0057232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PLT, ×10</w:t>
            </w:r>
            <w:r w:rsidRPr="003B1295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  <w:vertAlign w:val="superscript"/>
              </w:rPr>
              <w:t>6</w:t>
            </w:r>
            <w:r w:rsidRPr="003B1295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/L</w:t>
            </w:r>
          </w:p>
        </w:tc>
        <w:tc>
          <w:tcPr>
            <w:tcW w:w="915" w:type="pct"/>
          </w:tcPr>
          <w:p w14:paraId="0A4083C2" w14:textId="77777777" w:rsidR="002B1764" w:rsidRPr="003B1295" w:rsidRDefault="002B1764" w:rsidP="005723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260.33 [258.21, 262.45]</w:t>
            </w:r>
          </w:p>
        </w:tc>
        <w:tc>
          <w:tcPr>
            <w:tcW w:w="964" w:type="pct"/>
            <w:noWrap/>
            <w:hideMark/>
          </w:tcPr>
          <w:p w14:paraId="680B5741" w14:textId="77777777" w:rsidR="002B1764" w:rsidRPr="003B1295" w:rsidRDefault="002B1764" w:rsidP="005723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254.82 [252.86, 256.78]</w:t>
            </w:r>
          </w:p>
        </w:tc>
        <w:tc>
          <w:tcPr>
            <w:tcW w:w="915" w:type="pct"/>
            <w:noWrap/>
            <w:hideMark/>
          </w:tcPr>
          <w:p w14:paraId="161F5825" w14:textId="77777777" w:rsidR="002B1764" w:rsidRPr="003B1295" w:rsidRDefault="002B1764" w:rsidP="005723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251.95 [249.83, 254.08]</w:t>
            </w:r>
          </w:p>
        </w:tc>
        <w:tc>
          <w:tcPr>
            <w:tcW w:w="913" w:type="pct"/>
            <w:noWrap/>
            <w:hideMark/>
          </w:tcPr>
          <w:p w14:paraId="4B853CC3" w14:textId="77777777" w:rsidR="002B1764" w:rsidRPr="003B1295" w:rsidRDefault="002B1764" w:rsidP="005723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250.10 [248.22, 251.99]</w:t>
            </w:r>
          </w:p>
        </w:tc>
        <w:tc>
          <w:tcPr>
            <w:tcW w:w="481" w:type="pct"/>
            <w:noWrap/>
            <w:hideMark/>
          </w:tcPr>
          <w:p w14:paraId="5178DCF4" w14:textId="77777777" w:rsidR="002B1764" w:rsidRPr="003B1295" w:rsidRDefault="002B1764" w:rsidP="005723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&lt;0.001***</w:t>
            </w:r>
          </w:p>
        </w:tc>
      </w:tr>
      <w:tr w:rsidR="002B1764" w:rsidRPr="003B1295" w14:paraId="7316FA80" w14:textId="77777777" w:rsidTr="0057232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14:paraId="2BA05602" w14:textId="77777777" w:rsidR="002B1764" w:rsidRPr="003B1295" w:rsidRDefault="002B1764" w:rsidP="0057232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Hemoglobin, g/L</w:t>
            </w:r>
          </w:p>
        </w:tc>
        <w:tc>
          <w:tcPr>
            <w:tcW w:w="915" w:type="pct"/>
          </w:tcPr>
          <w:p w14:paraId="41105056" w14:textId="77777777" w:rsidR="002B1764" w:rsidRPr="003B1295" w:rsidRDefault="002B1764" w:rsidP="005723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14.23 [14.17, 14.30]</w:t>
            </w:r>
          </w:p>
        </w:tc>
        <w:tc>
          <w:tcPr>
            <w:tcW w:w="964" w:type="pct"/>
            <w:noWrap/>
            <w:hideMark/>
          </w:tcPr>
          <w:p w14:paraId="29E6C344" w14:textId="77777777" w:rsidR="002B1764" w:rsidRPr="003B1295" w:rsidRDefault="002B1764" w:rsidP="005723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14.35 [14.30, 14.40]</w:t>
            </w:r>
          </w:p>
        </w:tc>
        <w:tc>
          <w:tcPr>
            <w:tcW w:w="915" w:type="pct"/>
            <w:noWrap/>
            <w:hideMark/>
          </w:tcPr>
          <w:p w14:paraId="14DDE13F" w14:textId="77777777" w:rsidR="002B1764" w:rsidRPr="003B1295" w:rsidRDefault="002B1764" w:rsidP="005723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14.37 [14.32, 14.42]</w:t>
            </w:r>
          </w:p>
        </w:tc>
        <w:tc>
          <w:tcPr>
            <w:tcW w:w="913" w:type="pct"/>
            <w:noWrap/>
            <w:hideMark/>
          </w:tcPr>
          <w:p w14:paraId="1F16E3B0" w14:textId="77777777" w:rsidR="002B1764" w:rsidRPr="003B1295" w:rsidRDefault="002B1764" w:rsidP="005723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14.44 [14.39, 14.49]</w:t>
            </w:r>
          </w:p>
        </w:tc>
        <w:tc>
          <w:tcPr>
            <w:tcW w:w="481" w:type="pct"/>
            <w:noWrap/>
            <w:hideMark/>
          </w:tcPr>
          <w:p w14:paraId="4C299A73" w14:textId="77777777" w:rsidR="002B1764" w:rsidRPr="003B1295" w:rsidRDefault="002B1764" w:rsidP="005723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&lt;0.001***</w:t>
            </w:r>
          </w:p>
        </w:tc>
      </w:tr>
      <w:tr w:rsidR="002B1764" w:rsidRPr="003B1295" w14:paraId="7D9468F1" w14:textId="77777777" w:rsidTr="005723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</w:tcPr>
          <w:p w14:paraId="539500B4" w14:textId="77777777" w:rsidR="002B1764" w:rsidRPr="003B1295" w:rsidRDefault="002B1764" w:rsidP="0057232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CHD, %</w:t>
            </w:r>
          </w:p>
        </w:tc>
        <w:tc>
          <w:tcPr>
            <w:tcW w:w="915" w:type="pct"/>
          </w:tcPr>
          <w:p w14:paraId="1648CB24" w14:textId="77777777" w:rsidR="002B1764" w:rsidRPr="003B1295" w:rsidRDefault="002B1764" w:rsidP="005723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3.86 [3.37, 4.36]</w:t>
            </w:r>
          </w:p>
        </w:tc>
        <w:tc>
          <w:tcPr>
            <w:tcW w:w="964" w:type="pct"/>
            <w:noWrap/>
          </w:tcPr>
          <w:p w14:paraId="01A5DE14" w14:textId="77777777" w:rsidR="002B1764" w:rsidRPr="003B1295" w:rsidRDefault="002B1764" w:rsidP="005723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3.59 [3.10, 4.08]</w:t>
            </w:r>
          </w:p>
        </w:tc>
        <w:tc>
          <w:tcPr>
            <w:tcW w:w="915" w:type="pct"/>
            <w:noWrap/>
          </w:tcPr>
          <w:p w14:paraId="53454901" w14:textId="77777777" w:rsidR="002B1764" w:rsidRPr="003B1295" w:rsidRDefault="002B1764" w:rsidP="005723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2.63 [2.22, 3.04]</w:t>
            </w:r>
          </w:p>
        </w:tc>
        <w:tc>
          <w:tcPr>
            <w:tcW w:w="913" w:type="pct"/>
            <w:noWrap/>
          </w:tcPr>
          <w:p w14:paraId="240E9DDB" w14:textId="77777777" w:rsidR="002B1764" w:rsidRPr="003B1295" w:rsidRDefault="002B1764" w:rsidP="005723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2.36 [1.95, 2.77]</w:t>
            </w:r>
          </w:p>
        </w:tc>
        <w:tc>
          <w:tcPr>
            <w:tcW w:w="481" w:type="pct"/>
            <w:noWrap/>
          </w:tcPr>
          <w:p w14:paraId="5FCAAE7A" w14:textId="77777777" w:rsidR="002B1764" w:rsidRPr="003B1295" w:rsidRDefault="002B1764" w:rsidP="005723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&lt;0.001***</w:t>
            </w:r>
          </w:p>
        </w:tc>
      </w:tr>
      <w:tr w:rsidR="002B1764" w:rsidRPr="003B1295" w14:paraId="5253E45B" w14:textId="77777777" w:rsidTr="0057232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</w:tcPr>
          <w:p w14:paraId="418AD199" w14:textId="77777777" w:rsidR="002B1764" w:rsidRPr="003B1295" w:rsidRDefault="002B1764" w:rsidP="0057232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Angina, %</w:t>
            </w:r>
          </w:p>
        </w:tc>
        <w:tc>
          <w:tcPr>
            <w:tcW w:w="915" w:type="pct"/>
          </w:tcPr>
          <w:p w14:paraId="0597B1BA" w14:textId="77777777" w:rsidR="002B1764" w:rsidRPr="003B1295" w:rsidRDefault="002B1764" w:rsidP="005723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2.87 [2.39, 3.36]</w:t>
            </w:r>
          </w:p>
        </w:tc>
        <w:tc>
          <w:tcPr>
            <w:tcW w:w="964" w:type="pct"/>
            <w:noWrap/>
          </w:tcPr>
          <w:p w14:paraId="2789E990" w14:textId="77777777" w:rsidR="002B1764" w:rsidRPr="003B1295" w:rsidRDefault="002B1764" w:rsidP="005723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2.20 [1.86, 2.53]</w:t>
            </w:r>
          </w:p>
        </w:tc>
        <w:tc>
          <w:tcPr>
            <w:tcW w:w="915" w:type="pct"/>
            <w:noWrap/>
          </w:tcPr>
          <w:p w14:paraId="70D20D9B" w14:textId="77777777" w:rsidR="002B1764" w:rsidRPr="003B1295" w:rsidRDefault="002B1764" w:rsidP="005723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1.98 [1.58, 2.37]</w:t>
            </w:r>
          </w:p>
        </w:tc>
        <w:tc>
          <w:tcPr>
            <w:tcW w:w="913" w:type="pct"/>
            <w:noWrap/>
          </w:tcPr>
          <w:p w14:paraId="4560DA69" w14:textId="77777777" w:rsidR="002B1764" w:rsidRPr="003B1295" w:rsidRDefault="002B1764" w:rsidP="005723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1.66 [1.33, 1.99]</w:t>
            </w:r>
          </w:p>
        </w:tc>
        <w:tc>
          <w:tcPr>
            <w:tcW w:w="481" w:type="pct"/>
            <w:noWrap/>
          </w:tcPr>
          <w:p w14:paraId="2FA7C596" w14:textId="77777777" w:rsidR="002B1764" w:rsidRPr="003B1295" w:rsidRDefault="002B1764" w:rsidP="005723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&lt;0.001***</w:t>
            </w:r>
          </w:p>
        </w:tc>
      </w:tr>
      <w:tr w:rsidR="002B1764" w:rsidRPr="003B1295" w14:paraId="764B7060" w14:textId="77777777" w:rsidTr="005723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</w:tcPr>
          <w:p w14:paraId="776C613B" w14:textId="77777777" w:rsidR="002B1764" w:rsidRPr="003B1295" w:rsidRDefault="002B1764" w:rsidP="0057232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HF, %</w:t>
            </w:r>
          </w:p>
        </w:tc>
        <w:tc>
          <w:tcPr>
            <w:tcW w:w="915" w:type="pct"/>
          </w:tcPr>
          <w:p w14:paraId="13DAFD09" w14:textId="77777777" w:rsidR="002B1764" w:rsidRPr="003B1295" w:rsidRDefault="002B1764" w:rsidP="005723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3.10 [2.70, 3.50]</w:t>
            </w:r>
          </w:p>
        </w:tc>
        <w:tc>
          <w:tcPr>
            <w:tcW w:w="964" w:type="pct"/>
            <w:noWrap/>
          </w:tcPr>
          <w:p w14:paraId="532A0BA0" w14:textId="77777777" w:rsidR="002B1764" w:rsidRPr="003B1295" w:rsidRDefault="002B1764" w:rsidP="005723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2.23 [1.86, 2.59]</w:t>
            </w:r>
          </w:p>
        </w:tc>
        <w:tc>
          <w:tcPr>
            <w:tcW w:w="915" w:type="pct"/>
            <w:noWrap/>
          </w:tcPr>
          <w:p w14:paraId="0F0CCC4C" w14:textId="77777777" w:rsidR="002B1764" w:rsidRPr="003B1295" w:rsidRDefault="002B1764" w:rsidP="005723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1.58 [1.28, 1.88]</w:t>
            </w:r>
          </w:p>
        </w:tc>
        <w:tc>
          <w:tcPr>
            <w:tcW w:w="913" w:type="pct"/>
            <w:noWrap/>
          </w:tcPr>
          <w:p w14:paraId="79064AE9" w14:textId="77777777" w:rsidR="002B1764" w:rsidRPr="003B1295" w:rsidRDefault="002B1764" w:rsidP="005723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1.38 [1.10, 1.66]</w:t>
            </w:r>
          </w:p>
        </w:tc>
        <w:tc>
          <w:tcPr>
            <w:tcW w:w="481" w:type="pct"/>
            <w:noWrap/>
          </w:tcPr>
          <w:p w14:paraId="0174BB8B" w14:textId="77777777" w:rsidR="002B1764" w:rsidRPr="003B1295" w:rsidRDefault="002B1764" w:rsidP="005723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&lt;0.001***</w:t>
            </w:r>
          </w:p>
        </w:tc>
      </w:tr>
      <w:tr w:rsidR="002B1764" w:rsidRPr="003B1295" w14:paraId="75789543" w14:textId="77777777" w:rsidTr="0057232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</w:tcPr>
          <w:p w14:paraId="47230B83" w14:textId="77777777" w:rsidR="002B1764" w:rsidRPr="003B1295" w:rsidRDefault="002B1764" w:rsidP="0057232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Hypertension, %</w:t>
            </w:r>
          </w:p>
        </w:tc>
        <w:tc>
          <w:tcPr>
            <w:tcW w:w="915" w:type="pct"/>
          </w:tcPr>
          <w:p w14:paraId="267D708A" w14:textId="77777777" w:rsidR="002B1764" w:rsidRPr="003B1295" w:rsidRDefault="002B1764" w:rsidP="005723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39.23 [37.88, 40.58]</w:t>
            </w:r>
          </w:p>
        </w:tc>
        <w:tc>
          <w:tcPr>
            <w:tcW w:w="964" w:type="pct"/>
            <w:noWrap/>
          </w:tcPr>
          <w:p w14:paraId="355330B4" w14:textId="77777777" w:rsidR="002B1764" w:rsidRPr="003B1295" w:rsidRDefault="002B1764" w:rsidP="005723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37.91 [36.60, 39.21]</w:t>
            </w:r>
          </w:p>
        </w:tc>
        <w:tc>
          <w:tcPr>
            <w:tcW w:w="915" w:type="pct"/>
            <w:noWrap/>
          </w:tcPr>
          <w:p w14:paraId="538049AC" w14:textId="77777777" w:rsidR="002B1764" w:rsidRPr="003B1295" w:rsidRDefault="002B1764" w:rsidP="005723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35.28 [33.90, 36.66]</w:t>
            </w:r>
          </w:p>
        </w:tc>
        <w:tc>
          <w:tcPr>
            <w:tcW w:w="913" w:type="pct"/>
            <w:noWrap/>
          </w:tcPr>
          <w:p w14:paraId="7B9734FB" w14:textId="77777777" w:rsidR="002B1764" w:rsidRPr="003B1295" w:rsidRDefault="002B1764" w:rsidP="005723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33.70 [32.27, 35.13]</w:t>
            </w:r>
          </w:p>
        </w:tc>
        <w:tc>
          <w:tcPr>
            <w:tcW w:w="481" w:type="pct"/>
            <w:noWrap/>
          </w:tcPr>
          <w:p w14:paraId="72D877CB" w14:textId="77777777" w:rsidR="002B1764" w:rsidRPr="003B1295" w:rsidRDefault="002B1764" w:rsidP="005723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&lt;0.001***</w:t>
            </w:r>
          </w:p>
        </w:tc>
      </w:tr>
      <w:tr w:rsidR="002B1764" w:rsidRPr="003B1295" w14:paraId="2DE2758D" w14:textId="77777777" w:rsidTr="005723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</w:tcPr>
          <w:p w14:paraId="2E03288C" w14:textId="77777777" w:rsidR="002B1764" w:rsidRPr="003B1295" w:rsidRDefault="002B1764" w:rsidP="0057232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3B1295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Heart attack, %</w:t>
            </w:r>
          </w:p>
        </w:tc>
        <w:tc>
          <w:tcPr>
            <w:tcW w:w="915" w:type="pct"/>
          </w:tcPr>
          <w:p w14:paraId="4A374A6A" w14:textId="77777777" w:rsidR="002B1764" w:rsidRPr="003B1295" w:rsidRDefault="002B1764" w:rsidP="005723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4.31 [3.76, 4.87]</w:t>
            </w:r>
          </w:p>
        </w:tc>
        <w:tc>
          <w:tcPr>
            <w:tcW w:w="964" w:type="pct"/>
            <w:noWrap/>
          </w:tcPr>
          <w:p w14:paraId="462EB041" w14:textId="77777777" w:rsidR="002B1764" w:rsidRPr="003B1295" w:rsidRDefault="002B1764" w:rsidP="005723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3.36 [2.96, 3.75]</w:t>
            </w:r>
          </w:p>
        </w:tc>
        <w:tc>
          <w:tcPr>
            <w:tcW w:w="915" w:type="pct"/>
            <w:noWrap/>
          </w:tcPr>
          <w:p w14:paraId="082C8F19" w14:textId="77777777" w:rsidR="002B1764" w:rsidRPr="003B1295" w:rsidRDefault="002B1764" w:rsidP="005723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2.87 [2.40, 3.35]</w:t>
            </w:r>
          </w:p>
        </w:tc>
        <w:tc>
          <w:tcPr>
            <w:tcW w:w="913" w:type="pct"/>
            <w:noWrap/>
          </w:tcPr>
          <w:p w14:paraId="307A719F" w14:textId="77777777" w:rsidR="002B1764" w:rsidRPr="003B1295" w:rsidRDefault="002B1764" w:rsidP="005723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2.10 [1.73, 2.46]</w:t>
            </w:r>
          </w:p>
        </w:tc>
        <w:tc>
          <w:tcPr>
            <w:tcW w:w="481" w:type="pct"/>
            <w:noWrap/>
          </w:tcPr>
          <w:p w14:paraId="6465BBCC" w14:textId="77777777" w:rsidR="002B1764" w:rsidRPr="003B1295" w:rsidRDefault="002B1764" w:rsidP="005723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B1295">
              <w:rPr>
                <w:rFonts w:ascii="Times New Roman" w:hAnsi="Times New Roman"/>
                <w:sz w:val="24"/>
                <w:szCs w:val="24"/>
              </w:rPr>
              <w:t>&lt;0.001***</w:t>
            </w:r>
          </w:p>
        </w:tc>
      </w:tr>
    </w:tbl>
    <w:p w14:paraId="7BDFFB0E" w14:textId="2F220089" w:rsidR="00AF7601" w:rsidRPr="002B1764" w:rsidRDefault="002B1764">
      <w:pPr>
        <w:rPr>
          <w:rFonts w:ascii="Times New Roman" w:hAnsi="Times New Roman"/>
          <w:szCs w:val="21"/>
        </w:rPr>
      </w:pPr>
      <w:r w:rsidRPr="00CE0E27">
        <w:rPr>
          <w:rFonts w:ascii="Times New Roman" w:hAnsi="Times New Roman"/>
          <w:szCs w:val="21"/>
        </w:rPr>
        <w:t xml:space="preserve">Continuous variables are presented as the mean [95% CI], category variables are presented as the proportion [95% CI]. CI, confidence interval; SBP, systolic blood pressure; DBP, diastolic blood pressure; DM, diabetes; FBG, fasting blood glucose; HbA1c, glycated hemoglobin; eGFR, estimated glomerular filtration rate; BMI, body mass index; WC, waist circumference; TG, triglycerides; TC, total cholesterol; LDL-C, low-density lipoprotein cholesterol; HDL-C, high-density lipoprotein cholesterol; RBC, red blood cells; WBC, white blood cells; NE, neutrophils; LY, lymphocytes; PLT, platelets; CHD, coronary artery disease; HF, heart failure. * </w:t>
      </w:r>
      <w:r w:rsidRPr="00CE0E27">
        <w:rPr>
          <w:rFonts w:ascii="Times New Roman" w:hAnsi="Times New Roman"/>
          <w:i/>
          <w:iCs/>
          <w:szCs w:val="21"/>
        </w:rPr>
        <w:t>P</w:t>
      </w:r>
      <w:r w:rsidRPr="00CE0E27">
        <w:rPr>
          <w:rFonts w:ascii="Times New Roman" w:hAnsi="Times New Roman"/>
          <w:szCs w:val="21"/>
        </w:rPr>
        <w:t xml:space="preserve"> value&lt;0.05, ** </w:t>
      </w:r>
      <w:r w:rsidRPr="00CE0E27">
        <w:rPr>
          <w:rFonts w:ascii="Times New Roman" w:hAnsi="Times New Roman"/>
          <w:i/>
          <w:iCs/>
          <w:szCs w:val="21"/>
        </w:rPr>
        <w:t>P</w:t>
      </w:r>
      <w:r w:rsidRPr="00CE0E27">
        <w:rPr>
          <w:rFonts w:ascii="Times New Roman" w:hAnsi="Times New Roman"/>
          <w:szCs w:val="21"/>
        </w:rPr>
        <w:t xml:space="preserve"> value&lt;0.01, *** </w:t>
      </w:r>
      <w:r w:rsidRPr="00CE0E27">
        <w:rPr>
          <w:rFonts w:ascii="Times New Roman" w:hAnsi="Times New Roman"/>
          <w:i/>
          <w:iCs/>
          <w:szCs w:val="21"/>
        </w:rPr>
        <w:t>P</w:t>
      </w:r>
      <w:r w:rsidRPr="00CE0E27">
        <w:rPr>
          <w:rFonts w:ascii="Times New Roman" w:hAnsi="Times New Roman"/>
          <w:szCs w:val="21"/>
        </w:rPr>
        <w:t xml:space="preserve"> value&lt;0.001.</w:t>
      </w:r>
    </w:p>
    <w:sectPr w:rsidR="00AF7601" w:rsidRPr="002B1764" w:rsidSect="00484671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07B444" w14:textId="77777777" w:rsidR="00484671" w:rsidRDefault="00484671" w:rsidP="002B1764">
      <w:r>
        <w:separator/>
      </w:r>
    </w:p>
  </w:endnote>
  <w:endnote w:type="continuationSeparator" w:id="0">
    <w:p w14:paraId="41740D1C" w14:textId="77777777" w:rsidR="00484671" w:rsidRDefault="00484671" w:rsidP="002B17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47AB52" w14:textId="77777777" w:rsidR="00484671" w:rsidRDefault="00484671" w:rsidP="002B1764">
      <w:r>
        <w:separator/>
      </w:r>
    </w:p>
  </w:footnote>
  <w:footnote w:type="continuationSeparator" w:id="0">
    <w:p w14:paraId="12FB115A" w14:textId="77777777" w:rsidR="00484671" w:rsidRDefault="00484671" w:rsidP="002B17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FD4"/>
    <w:rsid w:val="002B1764"/>
    <w:rsid w:val="00484671"/>
    <w:rsid w:val="00A716B0"/>
    <w:rsid w:val="00AE0FD4"/>
    <w:rsid w:val="00AF7601"/>
    <w:rsid w:val="00C80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E8193B"/>
  <w15:chartTrackingRefBased/>
  <w15:docId w15:val="{85FB84E1-BCDE-496D-8C7C-0A0D9F600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1764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B1764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B176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B176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B1764"/>
    <w:rPr>
      <w:sz w:val="18"/>
      <w:szCs w:val="18"/>
    </w:rPr>
  </w:style>
  <w:style w:type="table" w:styleId="ListTable1Light">
    <w:name w:val="List Table 1 Light"/>
    <w:basedOn w:val="TableNormal"/>
    <w:uiPriority w:val="46"/>
    <w:rsid w:val="002B176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2B17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65</Words>
  <Characters>3793</Characters>
  <Application>Microsoft Office Word</Application>
  <DocSecurity>0</DocSecurity>
  <Lines>31</Lines>
  <Paragraphs>8</Paragraphs>
  <ScaleCrop>false</ScaleCrop>
  <Company/>
  <LinksUpToDate>false</LinksUpToDate>
  <CharactersWithSpaces>4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y L</dc:creator>
  <cp:keywords/>
  <dc:description/>
  <cp:lastModifiedBy>Gillian Attard</cp:lastModifiedBy>
  <cp:revision>3</cp:revision>
  <dcterms:created xsi:type="dcterms:W3CDTF">2023-08-07T08:04:00Z</dcterms:created>
  <dcterms:modified xsi:type="dcterms:W3CDTF">2024-02-20T07:10:00Z</dcterms:modified>
</cp:coreProperties>
</file>